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45DAC1" w14:textId="77777777" w:rsidR="004A2126" w:rsidRPr="00924CDD" w:rsidRDefault="004A2126" w:rsidP="004A212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24CDD">
        <w:rPr>
          <w:rFonts w:ascii="Times New Roman" w:hAnsi="Times New Roman" w:cs="Times New Roman"/>
          <w:sz w:val="24"/>
          <w:szCs w:val="24"/>
        </w:rPr>
        <w:t>Supplementary Table 1. OCT age gaps was associated with mortality risk using 3.27 years as the cut-off value</w:t>
      </w:r>
    </w:p>
    <w:tbl>
      <w:tblPr>
        <w:tblStyle w:val="TableGridLight1"/>
        <w:tblW w:w="0" w:type="auto"/>
        <w:tblLook w:val="04A0" w:firstRow="1" w:lastRow="0" w:firstColumn="1" w:lastColumn="0" w:noHBand="0" w:noVBand="1"/>
      </w:tblPr>
      <w:tblGrid>
        <w:gridCol w:w="2209"/>
        <w:gridCol w:w="931"/>
        <w:gridCol w:w="1720"/>
        <w:gridCol w:w="936"/>
        <w:gridCol w:w="1578"/>
        <w:gridCol w:w="922"/>
      </w:tblGrid>
      <w:tr w:rsidR="004A2126" w:rsidRPr="00924CDD" w14:paraId="751ADCD9" w14:textId="77777777" w:rsidTr="00137C76">
        <w:trPr>
          <w:trHeight w:val="145"/>
        </w:trPr>
        <w:tc>
          <w:tcPr>
            <w:tcW w:w="0" w:type="auto"/>
          </w:tcPr>
          <w:p w14:paraId="4EE614F3" w14:textId="77777777" w:rsidR="004A2126" w:rsidRPr="00924CDD" w:rsidRDefault="004A2126" w:rsidP="00137C76">
            <w:pP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4CD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</w:tcPr>
          <w:p w14:paraId="6BBE8B69" w14:textId="77777777" w:rsidR="004A2126" w:rsidRPr="00924CDD" w:rsidRDefault="004A2126" w:rsidP="00137C76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4CD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gridSpan w:val="2"/>
          </w:tcPr>
          <w:p w14:paraId="07F732E2" w14:textId="77777777" w:rsidR="004A2126" w:rsidRPr="00924CDD" w:rsidRDefault="004A2126" w:rsidP="00137C76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4CD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Model I</w:t>
            </w:r>
          </w:p>
        </w:tc>
        <w:tc>
          <w:tcPr>
            <w:tcW w:w="0" w:type="auto"/>
            <w:gridSpan w:val="2"/>
          </w:tcPr>
          <w:p w14:paraId="3167C5C5" w14:textId="77777777" w:rsidR="004A2126" w:rsidRPr="00924CDD" w:rsidRDefault="004A2126" w:rsidP="00137C76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4CD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Model II</w:t>
            </w:r>
          </w:p>
        </w:tc>
      </w:tr>
      <w:tr w:rsidR="004A2126" w:rsidRPr="00924CDD" w14:paraId="62C0F3E9" w14:textId="77777777" w:rsidTr="00137C76">
        <w:trPr>
          <w:trHeight w:val="140"/>
        </w:trPr>
        <w:tc>
          <w:tcPr>
            <w:tcW w:w="0" w:type="auto"/>
          </w:tcPr>
          <w:p w14:paraId="22975936" w14:textId="77777777" w:rsidR="004A2126" w:rsidRPr="00924CDD" w:rsidRDefault="004A2126" w:rsidP="00137C76">
            <w:pP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4CD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OCT age</w:t>
            </w:r>
          </w:p>
        </w:tc>
        <w:tc>
          <w:tcPr>
            <w:tcW w:w="0" w:type="auto"/>
          </w:tcPr>
          <w:p w14:paraId="23462125" w14:textId="77777777" w:rsidR="004A2126" w:rsidRPr="00924CDD" w:rsidRDefault="004A2126" w:rsidP="00137C76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4CD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N</w:t>
            </w:r>
          </w:p>
        </w:tc>
        <w:tc>
          <w:tcPr>
            <w:tcW w:w="0" w:type="auto"/>
          </w:tcPr>
          <w:p w14:paraId="54724894" w14:textId="77777777" w:rsidR="004A2126" w:rsidRPr="00924CDD" w:rsidRDefault="004A2126" w:rsidP="00137C76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4CD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0" w:type="auto"/>
          </w:tcPr>
          <w:p w14:paraId="3F574230" w14:textId="77777777" w:rsidR="004A2126" w:rsidRPr="00924CDD" w:rsidRDefault="004A2126" w:rsidP="00137C76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4CD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P value</w:t>
            </w:r>
          </w:p>
        </w:tc>
        <w:tc>
          <w:tcPr>
            <w:tcW w:w="0" w:type="auto"/>
          </w:tcPr>
          <w:p w14:paraId="1192FEE9" w14:textId="77777777" w:rsidR="004A2126" w:rsidRPr="00924CDD" w:rsidRDefault="004A2126" w:rsidP="00137C76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4CD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0" w:type="auto"/>
          </w:tcPr>
          <w:p w14:paraId="4F49F175" w14:textId="77777777" w:rsidR="004A2126" w:rsidRPr="00924CDD" w:rsidRDefault="004A2126" w:rsidP="00137C76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4CD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P value</w:t>
            </w:r>
          </w:p>
        </w:tc>
      </w:tr>
      <w:tr w:rsidR="004A2126" w:rsidRPr="00924CDD" w14:paraId="245C2BF0" w14:textId="77777777" w:rsidTr="00137C76">
        <w:trPr>
          <w:trHeight w:val="136"/>
        </w:trPr>
        <w:tc>
          <w:tcPr>
            <w:tcW w:w="0" w:type="auto"/>
          </w:tcPr>
          <w:p w14:paraId="1F5A2CC1" w14:textId="77777777" w:rsidR="004A2126" w:rsidRPr="00924CDD" w:rsidRDefault="004A2126" w:rsidP="00137C76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4CD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CT age group</w:t>
            </w:r>
          </w:p>
        </w:tc>
        <w:tc>
          <w:tcPr>
            <w:tcW w:w="0" w:type="auto"/>
          </w:tcPr>
          <w:p w14:paraId="6173AC4C" w14:textId="77777777" w:rsidR="004A2126" w:rsidRPr="00924CDD" w:rsidRDefault="004A2126" w:rsidP="00137C76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2DA5C4B0" w14:textId="77777777" w:rsidR="004A2126" w:rsidRPr="00924CDD" w:rsidRDefault="004A2126" w:rsidP="00137C7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4B776F0D" w14:textId="77777777" w:rsidR="004A2126" w:rsidRPr="00924CDD" w:rsidRDefault="004A2126" w:rsidP="00137C7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3FEC1AC4" w14:textId="77777777" w:rsidR="004A2126" w:rsidRPr="00924CDD" w:rsidRDefault="004A2126" w:rsidP="00137C7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5FCBB142" w14:textId="77777777" w:rsidR="004A2126" w:rsidRPr="00924CDD" w:rsidRDefault="004A2126" w:rsidP="00137C7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A2126" w:rsidRPr="00924CDD" w14:paraId="3E04F6EE" w14:textId="77777777" w:rsidTr="00137C76">
        <w:trPr>
          <w:trHeight w:val="136"/>
        </w:trPr>
        <w:tc>
          <w:tcPr>
            <w:tcW w:w="0" w:type="auto"/>
          </w:tcPr>
          <w:p w14:paraId="7F0E4C6F" w14:textId="77777777" w:rsidR="004A2126" w:rsidRPr="00924CDD" w:rsidRDefault="004A2126" w:rsidP="00137C76">
            <w:pPr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4CD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gt; 3.27 years younger</w:t>
            </w:r>
          </w:p>
        </w:tc>
        <w:tc>
          <w:tcPr>
            <w:tcW w:w="0" w:type="auto"/>
          </w:tcPr>
          <w:p w14:paraId="62972BA5" w14:textId="77777777" w:rsidR="004A2126" w:rsidRPr="00924CDD" w:rsidRDefault="004A2126" w:rsidP="00137C76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4CD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,873</w:t>
            </w:r>
          </w:p>
        </w:tc>
        <w:tc>
          <w:tcPr>
            <w:tcW w:w="0" w:type="auto"/>
          </w:tcPr>
          <w:p w14:paraId="5C723361" w14:textId="77777777" w:rsidR="004A2126" w:rsidRPr="00924CDD" w:rsidRDefault="004A2126" w:rsidP="00137C76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4CD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0 (0.82-0.99)</w:t>
            </w:r>
          </w:p>
        </w:tc>
        <w:tc>
          <w:tcPr>
            <w:tcW w:w="0" w:type="auto"/>
          </w:tcPr>
          <w:p w14:paraId="2429F34C" w14:textId="77777777" w:rsidR="004A2126" w:rsidRPr="00924CDD" w:rsidRDefault="004A2126" w:rsidP="00137C76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4CD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023</w:t>
            </w:r>
          </w:p>
        </w:tc>
        <w:tc>
          <w:tcPr>
            <w:tcW w:w="0" w:type="auto"/>
          </w:tcPr>
          <w:p w14:paraId="78676307" w14:textId="77777777" w:rsidR="004A2126" w:rsidRPr="00924CDD" w:rsidRDefault="004A2126" w:rsidP="00137C76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4CD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9 (0.80-0.99)</w:t>
            </w:r>
          </w:p>
        </w:tc>
        <w:tc>
          <w:tcPr>
            <w:tcW w:w="0" w:type="auto"/>
          </w:tcPr>
          <w:p w14:paraId="314EFB21" w14:textId="77777777" w:rsidR="004A2126" w:rsidRPr="00924CDD" w:rsidRDefault="004A2126" w:rsidP="00137C76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4CD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028</w:t>
            </w:r>
          </w:p>
        </w:tc>
      </w:tr>
      <w:tr w:rsidR="004A2126" w:rsidRPr="00924CDD" w14:paraId="06D776B1" w14:textId="77777777" w:rsidTr="00137C76">
        <w:trPr>
          <w:trHeight w:val="136"/>
        </w:trPr>
        <w:tc>
          <w:tcPr>
            <w:tcW w:w="0" w:type="auto"/>
          </w:tcPr>
          <w:p w14:paraId="5F81EF69" w14:textId="0582331A" w:rsidR="004A2126" w:rsidRPr="00924CDD" w:rsidRDefault="004A2126" w:rsidP="00137C76">
            <w:pPr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23E44">
              <w:rPr>
                <w:rFonts w:ascii="Times New Roman" w:eastAsia="等线" w:hAnsi="Times New Roman" w:cs="Times New Roman"/>
                <w:kern w:val="0"/>
                <w:sz w:val="24"/>
                <w:szCs w:val="24"/>
                <w:u w:val="single"/>
              </w:rPr>
              <w:t>+</w:t>
            </w:r>
            <w:r w:rsidRPr="00924CD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27 years</w:t>
            </w:r>
          </w:p>
        </w:tc>
        <w:tc>
          <w:tcPr>
            <w:tcW w:w="0" w:type="auto"/>
          </w:tcPr>
          <w:p w14:paraId="16CA7F04" w14:textId="77777777" w:rsidR="004A2126" w:rsidRPr="00924CDD" w:rsidRDefault="004A2126" w:rsidP="00137C76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4CDD">
              <w:rPr>
                <w:rFonts w:ascii="Times New Roman" w:eastAsia="等线" w:hAnsi="Times New Roman" w:cs="Times New Roman"/>
                <w:sz w:val="24"/>
                <w:szCs w:val="24"/>
              </w:rPr>
              <w:t>21,314</w:t>
            </w:r>
          </w:p>
        </w:tc>
        <w:tc>
          <w:tcPr>
            <w:tcW w:w="0" w:type="auto"/>
          </w:tcPr>
          <w:p w14:paraId="71777732" w14:textId="77777777" w:rsidR="004A2126" w:rsidRPr="00924CDD" w:rsidRDefault="004A2126" w:rsidP="00137C76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4CD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[reference]</w:t>
            </w:r>
          </w:p>
        </w:tc>
        <w:tc>
          <w:tcPr>
            <w:tcW w:w="0" w:type="auto"/>
          </w:tcPr>
          <w:p w14:paraId="0F24A297" w14:textId="77777777" w:rsidR="004A2126" w:rsidRPr="00924CDD" w:rsidRDefault="004A2126" w:rsidP="00137C76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4CD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0B7E4437" w14:textId="77777777" w:rsidR="004A2126" w:rsidRPr="00924CDD" w:rsidRDefault="004A2126" w:rsidP="00137C76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4CD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[reference]</w:t>
            </w:r>
          </w:p>
        </w:tc>
        <w:tc>
          <w:tcPr>
            <w:tcW w:w="0" w:type="auto"/>
          </w:tcPr>
          <w:p w14:paraId="060B9ECB" w14:textId="77777777" w:rsidR="004A2126" w:rsidRPr="00924CDD" w:rsidRDefault="004A2126" w:rsidP="00137C76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4CD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-</w:t>
            </w:r>
          </w:p>
        </w:tc>
      </w:tr>
      <w:tr w:rsidR="004A2126" w:rsidRPr="00924CDD" w14:paraId="4759BE01" w14:textId="77777777" w:rsidTr="00137C76">
        <w:trPr>
          <w:trHeight w:val="136"/>
        </w:trPr>
        <w:tc>
          <w:tcPr>
            <w:tcW w:w="0" w:type="auto"/>
          </w:tcPr>
          <w:p w14:paraId="12F10679" w14:textId="77777777" w:rsidR="004A2126" w:rsidRPr="00924CDD" w:rsidRDefault="004A2126" w:rsidP="00137C76">
            <w:pPr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4CD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gt; 3.27 years older</w:t>
            </w:r>
          </w:p>
        </w:tc>
        <w:tc>
          <w:tcPr>
            <w:tcW w:w="0" w:type="auto"/>
          </w:tcPr>
          <w:p w14:paraId="4391FCD7" w14:textId="77777777" w:rsidR="004A2126" w:rsidRPr="00924CDD" w:rsidRDefault="004A2126" w:rsidP="00137C76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4CD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,872</w:t>
            </w:r>
          </w:p>
        </w:tc>
        <w:tc>
          <w:tcPr>
            <w:tcW w:w="0" w:type="auto"/>
          </w:tcPr>
          <w:p w14:paraId="529D9660" w14:textId="77777777" w:rsidR="004A2126" w:rsidRPr="00924CDD" w:rsidRDefault="004A2126" w:rsidP="00137C76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4CD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9 (1.06-1.34)</w:t>
            </w:r>
          </w:p>
        </w:tc>
        <w:tc>
          <w:tcPr>
            <w:tcW w:w="0" w:type="auto"/>
          </w:tcPr>
          <w:p w14:paraId="029ECBA7" w14:textId="77777777" w:rsidR="004A2126" w:rsidRPr="00924CDD" w:rsidRDefault="004A2126" w:rsidP="00137C76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4CD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005</w:t>
            </w:r>
          </w:p>
        </w:tc>
        <w:tc>
          <w:tcPr>
            <w:tcW w:w="0" w:type="auto"/>
          </w:tcPr>
          <w:p w14:paraId="20F772ED" w14:textId="77777777" w:rsidR="004A2126" w:rsidRPr="00924CDD" w:rsidRDefault="004A2126" w:rsidP="00137C76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4CD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6 (1.01-1.33)</w:t>
            </w:r>
          </w:p>
        </w:tc>
        <w:tc>
          <w:tcPr>
            <w:tcW w:w="0" w:type="auto"/>
          </w:tcPr>
          <w:p w14:paraId="5000BCD9" w14:textId="77777777" w:rsidR="004A2126" w:rsidRPr="00924CDD" w:rsidRDefault="004A2126" w:rsidP="00137C76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4CD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035</w:t>
            </w:r>
          </w:p>
        </w:tc>
      </w:tr>
      <w:tr w:rsidR="004A2126" w:rsidRPr="00924CDD" w14:paraId="68ACB419" w14:textId="77777777" w:rsidTr="00137C76">
        <w:trPr>
          <w:trHeight w:val="136"/>
        </w:trPr>
        <w:tc>
          <w:tcPr>
            <w:tcW w:w="0" w:type="auto"/>
            <w:gridSpan w:val="3"/>
            <w:noWrap/>
          </w:tcPr>
          <w:p w14:paraId="58DAF8CA" w14:textId="77777777" w:rsidR="004A2126" w:rsidRPr="00924CDD" w:rsidRDefault="004A2126" w:rsidP="00137C76">
            <w:pP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4CD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R = hazard ratio; CI = confidence interval.</w:t>
            </w:r>
          </w:p>
        </w:tc>
        <w:tc>
          <w:tcPr>
            <w:tcW w:w="0" w:type="auto"/>
          </w:tcPr>
          <w:p w14:paraId="638741B6" w14:textId="77777777" w:rsidR="004A2126" w:rsidRPr="00924CDD" w:rsidRDefault="004A2126" w:rsidP="00137C76">
            <w:pP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56F0C546" w14:textId="77777777" w:rsidR="004A2126" w:rsidRPr="00924CDD" w:rsidRDefault="004A2126" w:rsidP="00137C76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6DCCE651" w14:textId="77777777" w:rsidR="004A2126" w:rsidRPr="00924CDD" w:rsidRDefault="004A2126" w:rsidP="00137C76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A2126" w:rsidRPr="00924CDD" w14:paraId="0824DD52" w14:textId="77777777" w:rsidTr="00137C76">
        <w:trPr>
          <w:trHeight w:val="136"/>
        </w:trPr>
        <w:tc>
          <w:tcPr>
            <w:tcW w:w="0" w:type="auto"/>
            <w:gridSpan w:val="4"/>
            <w:noWrap/>
          </w:tcPr>
          <w:p w14:paraId="44861AE4" w14:textId="77777777" w:rsidR="004A2126" w:rsidRPr="00924CDD" w:rsidRDefault="004A2126" w:rsidP="00137C76">
            <w:pP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4CD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Model I adjusted for age, sex, ethnicity and </w:t>
            </w:r>
            <w:proofErr w:type="spellStart"/>
            <w:r w:rsidRPr="00924CD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ownsend</w:t>
            </w:r>
            <w:proofErr w:type="spellEnd"/>
            <w:r w:rsidRPr="00924CD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</w:tcPr>
          <w:p w14:paraId="67C287AC" w14:textId="77777777" w:rsidR="004A2126" w:rsidRPr="00924CDD" w:rsidRDefault="004A2126" w:rsidP="00137C76">
            <w:pP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2CDBD270" w14:textId="77777777" w:rsidR="004A2126" w:rsidRPr="00924CDD" w:rsidRDefault="004A2126" w:rsidP="00137C76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A2126" w:rsidRPr="00924CDD" w14:paraId="2754F611" w14:textId="77777777" w:rsidTr="00137C76">
        <w:trPr>
          <w:trHeight w:val="140"/>
        </w:trPr>
        <w:tc>
          <w:tcPr>
            <w:tcW w:w="0" w:type="auto"/>
            <w:gridSpan w:val="6"/>
            <w:noWrap/>
          </w:tcPr>
          <w:p w14:paraId="094B42F9" w14:textId="77777777" w:rsidR="004A2126" w:rsidRPr="00924CDD" w:rsidRDefault="004A2126" w:rsidP="00137C76">
            <w:pP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4CD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II adjusted for covariates in Model I + educational level, obesity, smoking status, physical activity level, diabetes mellitus, hypertension, history of heart diseases, and history of stroke.</w:t>
            </w:r>
          </w:p>
        </w:tc>
      </w:tr>
    </w:tbl>
    <w:p w14:paraId="0170B914" w14:textId="77777777" w:rsidR="004A2126" w:rsidRPr="00924CDD" w:rsidRDefault="004A2126" w:rsidP="004A2126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C78F201" w14:textId="77777777" w:rsidR="004A2126" w:rsidRPr="00924CDD" w:rsidRDefault="004A2126" w:rsidP="004A212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6E903FB" w14:textId="77777777" w:rsidR="004A2126" w:rsidRPr="00924CDD" w:rsidRDefault="004A2126" w:rsidP="004A2126">
      <w:pPr>
        <w:jc w:val="left"/>
        <w:rPr>
          <w:rFonts w:ascii="Times New Roman" w:hAnsi="Times New Roman" w:cs="Times New Roman"/>
          <w:sz w:val="24"/>
          <w:szCs w:val="24"/>
        </w:rPr>
      </w:pPr>
      <w:r w:rsidRPr="00924CDD">
        <w:rPr>
          <w:rFonts w:ascii="Times New Roman" w:hAnsi="Times New Roman" w:cs="Times New Roman"/>
          <w:sz w:val="24"/>
          <w:szCs w:val="24"/>
        </w:rPr>
        <w:br w:type="page"/>
      </w:r>
    </w:p>
    <w:p w14:paraId="544A7D8A" w14:textId="77777777" w:rsidR="004A2126" w:rsidRPr="00924CDD" w:rsidRDefault="004A2126" w:rsidP="004A212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24CDD">
        <w:rPr>
          <w:rFonts w:ascii="Times New Roman" w:hAnsi="Times New Roman" w:cs="Times New Roman"/>
          <w:sz w:val="24"/>
          <w:szCs w:val="24"/>
        </w:rPr>
        <w:lastRenderedPageBreak/>
        <w:t>Supplementary Table 2. Sensitivity analysis for associations between OCT age gaps and mortality risk.</w:t>
      </w:r>
    </w:p>
    <w:tbl>
      <w:tblPr>
        <w:tblStyle w:val="TableGridLight1"/>
        <w:tblpPr w:leftFromText="180" w:rightFromText="180" w:vertAnchor="page" w:horzAnchor="margin" w:tblpXSpec="center" w:tblpY="2427"/>
        <w:tblW w:w="0" w:type="auto"/>
        <w:tblLook w:val="04A0" w:firstRow="1" w:lastRow="0" w:firstColumn="1" w:lastColumn="0" w:noHBand="0" w:noVBand="1"/>
      </w:tblPr>
      <w:tblGrid>
        <w:gridCol w:w="2417"/>
        <w:gridCol w:w="959"/>
        <w:gridCol w:w="1749"/>
        <w:gridCol w:w="949"/>
        <w:gridCol w:w="1398"/>
        <w:gridCol w:w="824"/>
      </w:tblGrid>
      <w:tr w:rsidR="004A2126" w:rsidRPr="00924CDD" w14:paraId="7CE05924" w14:textId="77777777" w:rsidTr="00137C76">
        <w:trPr>
          <w:trHeight w:val="145"/>
        </w:trPr>
        <w:tc>
          <w:tcPr>
            <w:tcW w:w="0" w:type="auto"/>
          </w:tcPr>
          <w:p w14:paraId="48BEEA4E" w14:textId="77777777" w:rsidR="004A2126" w:rsidRPr="00924CDD" w:rsidRDefault="004A2126" w:rsidP="00137C76">
            <w:pP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4CD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</w:tcPr>
          <w:p w14:paraId="5F2F7DA3" w14:textId="77777777" w:rsidR="004A2126" w:rsidRPr="00924CDD" w:rsidRDefault="004A2126" w:rsidP="00137C76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4CD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gridSpan w:val="2"/>
          </w:tcPr>
          <w:p w14:paraId="3BF3C51C" w14:textId="77777777" w:rsidR="004A2126" w:rsidRPr="00924CDD" w:rsidRDefault="004A2126" w:rsidP="00137C76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4CD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Model III</w:t>
            </w:r>
          </w:p>
        </w:tc>
        <w:tc>
          <w:tcPr>
            <w:tcW w:w="0" w:type="auto"/>
            <w:gridSpan w:val="2"/>
          </w:tcPr>
          <w:p w14:paraId="11DD966C" w14:textId="77777777" w:rsidR="004A2126" w:rsidRPr="00924CDD" w:rsidRDefault="004A2126" w:rsidP="00137C76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4CD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Model IV</w:t>
            </w:r>
          </w:p>
        </w:tc>
      </w:tr>
      <w:tr w:rsidR="004A2126" w:rsidRPr="00924CDD" w14:paraId="05D9C84F" w14:textId="77777777" w:rsidTr="00137C76">
        <w:trPr>
          <w:trHeight w:val="140"/>
        </w:trPr>
        <w:tc>
          <w:tcPr>
            <w:tcW w:w="0" w:type="auto"/>
          </w:tcPr>
          <w:p w14:paraId="45C8A4DA" w14:textId="77777777" w:rsidR="004A2126" w:rsidRPr="00924CDD" w:rsidRDefault="004A2126" w:rsidP="00137C76">
            <w:pP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4CD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OCT age</w:t>
            </w:r>
          </w:p>
        </w:tc>
        <w:tc>
          <w:tcPr>
            <w:tcW w:w="0" w:type="auto"/>
          </w:tcPr>
          <w:p w14:paraId="3D6912E4" w14:textId="77777777" w:rsidR="004A2126" w:rsidRPr="00924CDD" w:rsidRDefault="004A2126" w:rsidP="00137C76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4CD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N</w:t>
            </w:r>
          </w:p>
        </w:tc>
        <w:tc>
          <w:tcPr>
            <w:tcW w:w="0" w:type="auto"/>
          </w:tcPr>
          <w:p w14:paraId="03068A8D" w14:textId="77777777" w:rsidR="004A2126" w:rsidRPr="00924CDD" w:rsidRDefault="004A2126" w:rsidP="00137C76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4CD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0" w:type="auto"/>
          </w:tcPr>
          <w:p w14:paraId="2CFDEEE8" w14:textId="77777777" w:rsidR="004A2126" w:rsidRPr="00924CDD" w:rsidRDefault="004A2126" w:rsidP="00137C76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4CD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P value</w:t>
            </w:r>
          </w:p>
        </w:tc>
        <w:tc>
          <w:tcPr>
            <w:tcW w:w="0" w:type="auto"/>
          </w:tcPr>
          <w:p w14:paraId="24C31027" w14:textId="77777777" w:rsidR="004A2126" w:rsidRPr="00924CDD" w:rsidRDefault="004A2126" w:rsidP="00137C76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4CD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0" w:type="auto"/>
          </w:tcPr>
          <w:p w14:paraId="6A4F78CA" w14:textId="77777777" w:rsidR="004A2126" w:rsidRPr="00924CDD" w:rsidRDefault="004A2126" w:rsidP="00137C76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4CD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P value</w:t>
            </w:r>
          </w:p>
        </w:tc>
      </w:tr>
      <w:tr w:rsidR="004A2126" w:rsidRPr="00924CDD" w14:paraId="1BCCCE8D" w14:textId="77777777" w:rsidTr="00137C76">
        <w:trPr>
          <w:trHeight w:val="253"/>
        </w:trPr>
        <w:tc>
          <w:tcPr>
            <w:tcW w:w="0" w:type="auto"/>
          </w:tcPr>
          <w:p w14:paraId="0EE639E5" w14:textId="77777777" w:rsidR="004A2126" w:rsidRPr="00924CDD" w:rsidRDefault="004A2126" w:rsidP="00137C76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4CD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CT age gap per five years</w:t>
            </w:r>
          </w:p>
        </w:tc>
        <w:tc>
          <w:tcPr>
            <w:tcW w:w="0" w:type="auto"/>
          </w:tcPr>
          <w:p w14:paraId="3147CCB3" w14:textId="77777777" w:rsidR="004A2126" w:rsidRPr="00924CDD" w:rsidRDefault="004A2126" w:rsidP="00137C76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4CD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4,618</w:t>
            </w:r>
          </w:p>
        </w:tc>
        <w:tc>
          <w:tcPr>
            <w:tcW w:w="0" w:type="auto"/>
          </w:tcPr>
          <w:p w14:paraId="2A84C5F2" w14:textId="77777777" w:rsidR="004A2126" w:rsidRPr="00924CDD" w:rsidRDefault="004A2126" w:rsidP="00137C76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4CD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8 (1.03-1.13)</w:t>
            </w:r>
          </w:p>
        </w:tc>
        <w:tc>
          <w:tcPr>
            <w:tcW w:w="0" w:type="auto"/>
          </w:tcPr>
          <w:p w14:paraId="42AAA35D" w14:textId="77777777" w:rsidR="004A2126" w:rsidRPr="00924CDD" w:rsidRDefault="004A2126" w:rsidP="00137C76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4CD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001</w:t>
            </w:r>
          </w:p>
        </w:tc>
        <w:tc>
          <w:tcPr>
            <w:tcW w:w="0" w:type="auto"/>
          </w:tcPr>
          <w:p w14:paraId="274A0772" w14:textId="77777777" w:rsidR="004A2126" w:rsidRPr="00924CDD" w:rsidRDefault="004A2126" w:rsidP="00137C76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4CD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8 (1.03-1.14)</w:t>
            </w:r>
          </w:p>
        </w:tc>
        <w:tc>
          <w:tcPr>
            <w:tcW w:w="0" w:type="auto"/>
          </w:tcPr>
          <w:p w14:paraId="5E0C6007" w14:textId="77777777" w:rsidR="004A2126" w:rsidRPr="00924CDD" w:rsidRDefault="004A2126" w:rsidP="00137C76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4CD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003</w:t>
            </w:r>
          </w:p>
        </w:tc>
      </w:tr>
      <w:tr w:rsidR="004A2126" w:rsidRPr="00924CDD" w14:paraId="2BA15211" w14:textId="77777777" w:rsidTr="00137C76">
        <w:trPr>
          <w:trHeight w:val="136"/>
        </w:trPr>
        <w:tc>
          <w:tcPr>
            <w:tcW w:w="0" w:type="auto"/>
          </w:tcPr>
          <w:p w14:paraId="1B1CC12E" w14:textId="77777777" w:rsidR="004A2126" w:rsidRPr="00924CDD" w:rsidRDefault="004A2126" w:rsidP="00137C76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4CD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CT age group</w:t>
            </w:r>
          </w:p>
        </w:tc>
        <w:tc>
          <w:tcPr>
            <w:tcW w:w="0" w:type="auto"/>
          </w:tcPr>
          <w:p w14:paraId="392BBFE7" w14:textId="77777777" w:rsidR="004A2126" w:rsidRPr="00924CDD" w:rsidRDefault="004A2126" w:rsidP="00137C76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5E6DD19D" w14:textId="77777777" w:rsidR="004A2126" w:rsidRPr="00924CDD" w:rsidRDefault="004A2126" w:rsidP="00137C7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360F65ED" w14:textId="77777777" w:rsidR="004A2126" w:rsidRPr="00924CDD" w:rsidRDefault="004A2126" w:rsidP="00137C7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07C61289" w14:textId="77777777" w:rsidR="004A2126" w:rsidRPr="00924CDD" w:rsidRDefault="004A2126" w:rsidP="00137C7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54C1D8A7" w14:textId="77777777" w:rsidR="004A2126" w:rsidRPr="00924CDD" w:rsidRDefault="004A2126" w:rsidP="00137C7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A2126" w:rsidRPr="00924CDD" w14:paraId="143876B0" w14:textId="77777777" w:rsidTr="00137C76">
        <w:trPr>
          <w:trHeight w:val="136"/>
        </w:trPr>
        <w:tc>
          <w:tcPr>
            <w:tcW w:w="0" w:type="auto"/>
          </w:tcPr>
          <w:p w14:paraId="66D61005" w14:textId="77777777" w:rsidR="004A2126" w:rsidRPr="00924CDD" w:rsidRDefault="004A2126" w:rsidP="00137C76">
            <w:pPr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4CD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gt; 4 years younger</w:t>
            </w:r>
          </w:p>
        </w:tc>
        <w:tc>
          <w:tcPr>
            <w:tcW w:w="0" w:type="auto"/>
          </w:tcPr>
          <w:p w14:paraId="3D317259" w14:textId="77777777" w:rsidR="004A2126" w:rsidRPr="00924CDD" w:rsidRDefault="004A2126" w:rsidP="00137C76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4CD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,873</w:t>
            </w:r>
          </w:p>
        </w:tc>
        <w:tc>
          <w:tcPr>
            <w:tcW w:w="0" w:type="auto"/>
          </w:tcPr>
          <w:p w14:paraId="2CFC94B4" w14:textId="77777777" w:rsidR="004A2126" w:rsidRPr="00924CDD" w:rsidRDefault="004A2126" w:rsidP="00137C76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4CD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5 (0.78-0.94)</w:t>
            </w:r>
          </w:p>
        </w:tc>
        <w:tc>
          <w:tcPr>
            <w:tcW w:w="0" w:type="auto"/>
          </w:tcPr>
          <w:p w14:paraId="70E18518" w14:textId="77777777" w:rsidR="004A2126" w:rsidRPr="00924CDD" w:rsidRDefault="004A2126" w:rsidP="00137C76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4CD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001</w:t>
            </w:r>
          </w:p>
        </w:tc>
        <w:tc>
          <w:tcPr>
            <w:tcW w:w="0" w:type="auto"/>
          </w:tcPr>
          <w:p w14:paraId="16BBE368" w14:textId="77777777" w:rsidR="004A2126" w:rsidRPr="00924CDD" w:rsidRDefault="004A2126" w:rsidP="00137C76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4CD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4 (0.75-0.93)</w:t>
            </w:r>
          </w:p>
        </w:tc>
        <w:tc>
          <w:tcPr>
            <w:tcW w:w="0" w:type="auto"/>
          </w:tcPr>
          <w:p w14:paraId="410FBFA8" w14:textId="77777777" w:rsidR="004A2126" w:rsidRPr="00924CDD" w:rsidRDefault="004A2126" w:rsidP="00137C76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4CD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001</w:t>
            </w:r>
          </w:p>
        </w:tc>
      </w:tr>
      <w:tr w:rsidR="004A2126" w:rsidRPr="00924CDD" w14:paraId="35352F8D" w14:textId="77777777" w:rsidTr="00137C76">
        <w:trPr>
          <w:trHeight w:val="136"/>
        </w:trPr>
        <w:tc>
          <w:tcPr>
            <w:tcW w:w="0" w:type="auto"/>
          </w:tcPr>
          <w:p w14:paraId="552DEB91" w14:textId="77777777" w:rsidR="004A2126" w:rsidRPr="00924CDD" w:rsidRDefault="004A2126" w:rsidP="00137C76">
            <w:pPr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23E44">
              <w:rPr>
                <w:rFonts w:ascii="Times New Roman" w:eastAsia="等线" w:hAnsi="Times New Roman" w:cs="Times New Roman"/>
                <w:kern w:val="0"/>
                <w:sz w:val="24"/>
                <w:szCs w:val="24"/>
                <w:u w:val="single"/>
              </w:rPr>
              <w:t>+</w:t>
            </w:r>
            <w:r w:rsidRPr="00924CD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4 years</w:t>
            </w:r>
          </w:p>
        </w:tc>
        <w:tc>
          <w:tcPr>
            <w:tcW w:w="0" w:type="auto"/>
          </w:tcPr>
          <w:p w14:paraId="5DB30B44" w14:textId="77777777" w:rsidR="004A2126" w:rsidRPr="00924CDD" w:rsidRDefault="004A2126" w:rsidP="00137C76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4CDD">
              <w:rPr>
                <w:rFonts w:ascii="Times New Roman" w:eastAsia="等线" w:hAnsi="Times New Roman" w:cs="Times New Roman"/>
                <w:sz w:val="24"/>
                <w:szCs w:val="24"/>
              </w:rPr>
              <w:t>21,314</w:t>
            </w:r>
          </w:p>
        </w:tc>
        <w:tc>
          <w:tcPr>
            <w:tcW w:w="0" w:type="auto"/>
          </w:tcPr>
          <w:p w14:paraId="38C417A1" w14:textId="77777777" w:rsidR="004A2126" w:rsidRPr="00924CDD" w:rsidRDefault="004A2126" w:rsidP="00137C76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4CD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[reference]</w:t>
            </w:r>
          </w:p>
        </w:tc>
        <w:tc>
          <w:tcPr>
            <w:tcW w:w="0" w:type="auto"/>
          </w:tcPr>
          <w:p w14:paraId="55CB52DB" w14:textId="77777777" w:rsidR="004A2126" w:rsidRPr="00924CDD" w:rsidRDefault="004A2126" w:rsidP="00137C76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4CD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74366D74" w14:textId="77777777" w:rsidR="004A2126" w:rsidRPr="00924CDD" w:rsidRDefault="004A2126" w:rsidP="00137C76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4CD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[reference]</w:t>
            </w:r>
          </w:p>
        </w:tc>
        <w:tc>
          <w:tcPr>
            <w:tcW w:w="0" w:type="auto"/>
          </w:tcPr>
          <w:p w14:paraId="6711E96F" w14:textId="77777777" w:rsidR="004A2126" w:rsidRPr="00924CDD" w:rsidRDefault="004A2126" w:rsidP="00137C76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4CD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-</w:t>
            </w:r>
          </w:p>
        </w:tc>
      </w:tr>
      <w:tr w:rsidR="004A2126" w:rsidRPr="00924CDD" w14:paraId="37498D16" w14:textId="77777777" w:rsidTr="00137C76">
        <w:trPr>
          <w:trHeight w:val="136"/>
        </w:trPr>
        <w:tc>
          <w:tcPr>
            <w:tcW w:w="0" w:type="auto"/>
          </w:tcPr>
          <w:p w14:paraId="546E0119" w14:textId="77777777" w:rsidR="004A2126" w:rsidRPr="00924CDD" w:rsidRDefault="004A2126" w:rsidP="00137C76">
            <w:pPr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4CD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gt; 4 years older</w:t>
            </w:r>
          </w:p>
        </w:tc>
        <w:tc>
          <w:tcPr>
            <w:tcW w:w="0" w:type="auto"/>
          </w:tcPr>
          <w:p w14:paraId="1B2D03DC" w14:textId="77777777" w:rsidR="004A2126" w:rsidRPr="00924CDD" w:rsidRDefault="004A2126" w:rsidP="00137C76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4CD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,872</w:t>
            </w:r>
          </w:p>
        </w:tc>
        <w:tc>
          <w:tcPr>
            <w:tcW w:w="0" w:type="auto"/>
          </w:tcPr>
          <w:p w14:paraId="28F9D85A" w14:textId="77777777" w:rsidR="004A2126" w:rsidRPr="00924CDD" w:rsidRDefault="004A2126" w:rsidP="00137C76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4CD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1 (1.06-1.38)</w:t>
            </w:r>
          </w:p>
        </w:tc>
        <w:tc>
          <w:tcPr>
            <w:tcW w:w="0" w:type="auto"/>
          </w:tcPr>
          <w:p w14:paraId="13EDCED6" w14:textId="77777777" w:rsidR="004A2126" w:rsidRPr="00924CDD" w:rsidRDefault="004A2126" w:rsidP="00137C76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4CD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004</w:t>
            </w:r>
          </w:p>
        </w:tc>
        <w:tc>
          <w:tcPr>
            <w:tcW w:w="0" w:type="auto"/>
          </w:tcPr>
          <w:p w14:paraId="2524AEED" w14:textId="77777777" w:rsidR="004A2126" w:rsidRPr="00924CDD" w:rsidRDefault="004A2126" w:rsidP="00137C76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4CD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9 (1.03-1.38)</w:t>
            </w:r>
          </w:p>
        </w:tc>
        <w:tc>
          <w:tcPr>
            <w:tcW w:w="0" w:type="auto"/>
          </w:tcPr>
          <w:p w14:paraId="0B578302" w14:textId="77777777" w:rsidR="004A2126" w:rsidRPr="00924CDD" w:rsidRDefault="004A2126" w:rsidP="00137C76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4CD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022</w:t>
            </w:r>
          </w:p>
        </w:tc>
      </w:tr>
      <w:tr w:rsidR="004A2126" w:rsidRPr="00924CDD" w14:paraId="62F1D7C6" w14:textId="77777777" w:rsidTr="00137C76">
        <w:trPr>
          <w:trHeight w:val="136"/>
        </w:trPr>
        <w:tc>
          <w:tcPr>
            <w:tcW w:w="0" w:type="auto"/>
            <w:gridSpan w:val="3"/>
            <w:noWrap/>
          </w:tcPr>
          <w:p w14:paraId="1BB66906" w14:textId="77777777" w:rsidR="004A2126" w:rsidRPr="00924CDD" w:rsidRDefault="004A2126" w:rsidP="00137C76">
            <w:pP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4CD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R = hazard ratio; CI = confidence interval.</w:t>
            </w:r>
          </w:p>
        </w:tc>
        <w:tc>
          <w:tcPr>
            <w:tcW w:w="0" w:type="auto"/>
          </w:tcPr>
          <w:p w14:paraId="3FE7D176" w14:textId="77777777" w:rsidR="004A2126" w:rsidRPr="00924CDD" w:rsidRDefault="004A2126" w:rsidP="00137C76">
            <w:pP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3B5B843E" w14:textId="77777777" w:rsidR="004A2126" w:rsidRPr="00924CDD" w:rsidRDefault="004A2126" w:rsidP="00137C76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40ED1956" w14:textId="77777777" w:rsidR="004A2126" w:rsidRPr="00924CDD" w:rsidRDefault="004A2126" w:rsidP="00137C76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A2126" w:rsidRPr="00924CDD" w14:paraId="702A14D4" w14:textId="77777777" w:rsidTr="00137C76">
        <w:trPr>
          <w:trHeight w:val="136"/>
        </w:trPr>
        <w:tc>
          <w:tcPr>
            <w:tcW w:w="0" w:type="auto"/>
            <w:gridSpan w:val="4"/>
            <w:noWrap/>
          </w:tcPr>
          <w:p w14:paraId="72EFB778" w14:textId="77777777" w:rsidR="004A2126" w:rsidRPr="00924CDD" w:rsidRDefault="004A2126" w:rsidP="00137C76">
            <w:pP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4CD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III adjusted for age, age squared, sex, ethnicity and Townsend.</w:t>
            </w:r>
          </w:p>
        </w:tc>
        <w:tc>
          <w:tcPr>
            <w:tcW w:w="0" w:type="auto"/>
            <w:noWrap/>
          </w:tcPr>
          <w:p w14:paraId="715E700D" w14:textId="77777777" w:rsidR="004A2126" w:rsidRPr="00924CDD" w:rsidRDefault="004A2126" w:rsidP="00137C76">
            <w:pP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4EFD8D7F" w14:textId="77777777" w:rsidR="004A2126" w:rsidRPr="00924CDD" w:rsidRDefault="004A2126" w:rsidP="00137C76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A2126" w:rsidRPr="00924CDD" w14:paraId="2CC66221" w14:textId="77777777" w:rsidTr="00137C76">
        <w:trPr>
          <w:trHeight w:val="140"/>
        </w:trPr>
        <w:tc>
          <w:tcPr>
            <w:tcW w:w="0" w:type="auto"/>
            <w:gridSpan w:val="6"/>
            <w:noWrap/>
          </w:tcPr>
          <w:p w14:paraId="196E0519" w14:textId="77777777" w:rsidR="004A2126" w:rsidRPr="00924CDD" w:rsidRDefault="004A2126" w:rsidP="00137C76">
            <w:pP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4CD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IV adjusted for covariates in Model I + educational level, obesity, smoking status, physical activity level, diabetes mellitus, hypertension, history of heart diseases, and history of stroke.</w:t>
            </w:r>
          </w:p>
        </w:tc>
      </w:tr>
    </w:tbl>
    <w:p w14:paraId="51AF61DB" w14:textId="77777777" w:rsidR="004A2126" w:rsidRPr="00924CDD" w:rsidRDefault="004A2126" w:rsidP="004A2126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049EE8B" w14:textId="77777777" w:rsidR="004A2126" w:rsidRPr="00924CDD" w:rsidRDefault="004A2126" w:rsidP="004A212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F51181F" w14:textId="77777777" w:rsidR="004A2126" w:rsidRPr="00924CDD" w:rsidRDefault="004A2126" w:rsidP="004A2126">
      <w:pPr>
        <w:jc w:val="left"/>
        <w:rPr>
          <w:rFonts w:ascii="Times New Roman" w:hAnsi="Times New Roman" w:cs="Times New Roman"/>
          <w:sz w:val="24"/>
          <w:szCs w:val="24"/>
        </w:rPr>
      </w:pPr>
      <w:r w:rsidRPr="00924CDD">
        <w:rPr>
          <w:rFonts w:ascii="Times New Roman" w:hAnsi="Times New Roman" w:cs="Times New Roman"/>
          <w:sz w:val="24"/>
          <w:szCs w:val="24"/>
        </w:rPr>
        <w:br w:type="page"/>
      </w:r>
    </w:p>
    <w:p w14:paraId="25173DFF" w14:textId="77777777" w:rsidR="004A2126" w:rsidRPr="00924CDD" w:rsidRDefault="004A2126" w:rsidP="004A212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24CDD">
        <w:rPr>
          <w:rFonts w:ascii="Times New Roman" w:hAnsi="Times New Roman" w:cs="Times New Roman"/>
          <w:sz w:val="24"/>
          <w:szCs w:val="24"/>
        </w:rPr>
        <w:lastRenderedPageBreak/>
        <w:t>Supplementary Table 3. Subgroup analysis for associations between OCT age gaps and mortality risk.</w:t>
      </w:r>
    </w:p>
    <w:tbl>
      <w:tblPr>
        <w:tblStyle w:val="TableGridLight1"/>
        <w:tblpPr w:leftFromText="180" w:rightFromText="180" w:vertAnchor="page" w:horzAnchor="margin" w:tblpXSpec="center" w:tblpY="2427"/>
        <w:tblW w:w="0" w:type="auto"/>
        <w:tblLook w:val="04A0" w:firstRow="1" w:lastRow="0" w:firstColumn="1" w:lastColumn="0" w:noHBand="0" w:noVBand="1"/>
      </w:tblPr>
      <w:tblGrid>
        <w:gridCol w:w="2358"/>
        <w:gridCol w:w="1666"/>
        <w:gridCol w:w="570"/>
        <w:gridCol w:w="524"/>
        <w:gridCol w:w="880"/>
        <w:gridCol w:w="811"/>
        <w:gridCol w:w="135"/>
        <w:gridCol w:w="1352"/>
      </w:tblGrid>
      <w:tr w:rsidR="00A33A2E" w:rsidRPr="00924CDD" w14:paraId="52BD1B77" w14:textId="77777777" w:rsidTr="00137C76">
        <w:trPr>
          <w:trHeight w:val="145"/>
        </w:trPr>
        <w:tc>
          <w:tcPr>
            <w:tcW w:w="0" w:type="auto"/>
          </w:tcPr>
          <w:p w14:paraId="07B22639" w14:textId="77777777" w:rsidR="00A33A2E" w:rsidRPr="00924CDD" w:rsidRDefault="00A33A2E" w:rsidP="00137C76">
            <w:pP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4CD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gridSpan w:val="3"/>
          </w:tcPr>
          <w:p w14:paraId="048871C4" w14:textId="77777777" w:rsidR="00A33A2E" w:rsidRPr="00924CDD" w:rsidRDefault="00A33A2E" w:rsidP="00137C76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4CD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Age &lt;55 years</w:t>
            </w:r>
          </w:p>
        </w:tc>
        <w:tc>
          <w:tcPr>
            <w:tcW w:w="0" w:type="auto"/>
            <w:gridSpan w:val="4"/>
          </w:tcPr>
          <w:p w14:paraId="018126E0" w14:textId="77777777" w:rsidR="00A33A2E" w:rsidRPr="00924CDD" w:rsidRDefault="00A33A2E" w:rsidP="00137C76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4CD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Age &gt;55 years</w:t>
            </w:r>
          </w:p>
        </w:tc>
      </w:tr>
      <w:tr w:rsidR="00A33A2E" w:rsidRPr="00924CDD" w14:paraId="506CAA35" w14:textId="77777777" w:rsidTr="00137C76">
        <w:trPr>
          <w:trHeight w:val="140"/>
        </w:trPr>
        <w:tc>
          <w:tcPr>
            <w:tcW w:w="0" w:type="auto"/>
          </w:tcPr>
          <w:p w14:paraId="3BD397FF" w14:textId="77777777" w:rsidR="00A33A2E" w:rsidRPr="00924CDD" w:rsidRDefault="00A33A2E" w:rsidP="00137C76">
            <w:pP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4CD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OCT age</w:t>
            </w:r>
          </w:p>
        </w:tc>
        <w:tc>
          <w:tcPr>
            <w:tcW w:w="0" w:type="auto"/>
          </w:tcPr>
          <w:p w14:paraId="6946BD63" w14:textId="77777777" w:rsidR="00A33A2E" w:rsidRPr="00924CDD" w:rsidRDefault="00A33A2E" w:rsidP="00137C76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4CD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0" w:type="auto"/>
            <w:gridSpan w:val="2"/>
          </w:tcPr>
          <w:p w14:paraId="59DC7161" w14:textId="77777777" w:rsidR="00A33A2E" w:rsidRPr="00924CDD" w:rsidRDefault="00A33A2E" w:rsidP="00137C76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4CD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P value</w:t>
            </w:r>
          </w:p>
        </w:tc>
        <w:tc>
          <w:tcPr>
            <w:tcW w:w="0" w:type="auto"/>
            <w:gridSpan w:val="2"/>
          </w:tcPr>
          <w:p w14:paraId="78F67E16" w14:textId="77777777" w:rsidR="00A33A2E" w:rsidRPr="00924CDD" w:rsidRDefault="00A33A2E" w:rsidP="00137C76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4CD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0" w:type="auto"/>
            <w:gridSpan w:val="2"/>
          </w:tcPr>
          <w:p w14:paraId="235008C1" w14:textId="77777777" w:rsidR="00A33A2E" w:rsidRPr="00924CDD" w:rsidRDefault="00A33A2E" w:rsidP="00137C76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4CD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P value</w:t>
            </w:r>
          </w:p>
        </w:tc>
      </w:tr>
      <w:tr w:rsidR="00A33A2E" w:rsidRPr="00924CDD" w14:paraId="44A6A36B" w14:textId="77777777" w:rsidTr="00137C76">
        <w:trPr>
          <w:trHeight w:val="253"/>
        </w:trPr>
        <w:tc>
          <w:tcPr>
            <w:tcW w:w="0" w:type="auto"/>
          </w:tcPr>
          <w:p w14:paraId="73CA81C7" w14:textId="77777777" w:rsidR="00A33A2E" w:rsidRPr="00924CDD" w:rsidRDefault="00A33A2E" w:rsidP="00137C76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4CD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CT age gap per 5 years</w:t>
            </w:r>
          </w:p>
        </w:tc>
        <w:tc>
          <w:tcPr>
            <w:tcW w:w="0" w:type="auto"/>
          </w:tcPr>
          <w:p w14:paraId="7B67974D" w14:textId="77777777" w:rsidR="00A33A2E" w:rsidRPr="00924CDD" w:rsidRDefault="00A33A2E" w:rsidP="00137C76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4CD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4 (1.00-1.31)</w:t>
            </w:r>
          </w:p>
        </w:tc>
        <w:tc>
          <w:tcPr>
            <w:tcW w:w="0" w:type="auto"/>
            <w:gridSpan w:val="2"/>
          </w:tcPr>
          <w:p w14:paraId="50244E52" w14:textId="77777777" w:rsidR="00A33A2E" w:rsidRPr="00924CDD" w:rsidRDefault="00A33A2E" w:rsidP="00137C76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4CD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047</w:t>
            </w:r>
          </w:p>
        </w:tc>
        <w:tc>
          <w:tcPr>
            <w:tcW w:w="0" w:type="auto"/>
            <w:gridSpan w:val="2"/>
          </w:tcPr>
          <w:p w14:paraId="1BDD889E" w14:textId="77777777" w:rsidR="00A33A2E" w:rsidRPr="00924CDD" w:rsidRDefault="00A33A2E" w:rsidP="00137C76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4CD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7 (1.01-1.13)</w:t>
            </w:r>
          </w:p>
        </w:tc>
        <w:tc>
          <w:tcPr>
            <w:tcW w:w="0" w:type="auto"/>
            <w:gridSpan w:val="2"/>
          </w:tcPr>
          <w:p w14:paraId="1CCECD4C" w14:textId="77777777" w:rsidR="00A33A2E" w:rsidRPr="00924CDD" w:rsidRDefault="00A33A2E" w:rsidP="00137C76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4CD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017</w:t>
            </w:r>
          </w:p>
        </w:tc>
      </w:tr>
      <w:tr w:rsidR="00A33A2E" w:rsidRPr="00924CDD" w14:paraId="07265923" w14:textId="77777777" w:rsidTr="00137C76">
        <w:trPr>
          <w:trHeight w:val="136"/>
        </w:trPr>
        <w:tc>
          <w:tcPr>
            <w:tcW w:w="0" w:type="auto"/>
          </w:tcPr>
          <w:p w14:paraId="47D80C4C" w14:textId="77777777" w:rsidR="00A33A2E" w:rsidRPr="00924CDD" w:rsidRDefault="00A33A2E" w:rsidP="00137C76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4CD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CT age group</w:t>
            </w:r>
          </w:p>
        </w:tc>
        <w:tc>
          <w:tcPr>
            <w:tcW w:w="0" w:type="auto"/>
          </w:tcPr>
          <w:p w14:paraId="6B0A1057" w14:textId="77777777" w:rsidR="00A33A2E" w:rsidRPr="00924CDD" w:rsidRDefault="00A33A2E" w:rsidP="00137C7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</w:tcPr>
          <w:p w14:paraId="7C21D7DB" w14:textId="77777777" w:rsidR="00A33A2E" w:rsidRPr="00924CDD" w:rsidRDefault="00A33A2E" w:rsidP="00137C7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</w:tcPr>
          <w:p w14:paraId="3962EF4F" w14:textId="77777777" w:rsidR="00A33A2E" w:rsidRPr="00924CDD" w:rsidRDefault="00A33A2E" w:rsidP="00137C7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</w:tcPr>
          <w:p w14:paraId="23838231" w14:textId="77777777" w:rsidR="00A33A2E" w:rsidRPr="00924CDD" w:rsidRDefault="00A33A2E" w:rsidP="00137C7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33A2E" w:rsidRPr="00924CDD" w14:paraId="787B160D" w14:textId="77777777" w:rsidTr="00137C76">
        <w:trPr>
          <w:trHeight w:val="136"/>
        </w:trPr>
        <w:tc>
          <w:tcPr>
            <w:tcW w:w="0" w:type="auto"/>
          </w:tcPr>
          <w:p w14:paraId="65364431" w14:textId="77777777" w:rsidR="00A33A2E" w:rsidRPr="00924CDD" w:rsidRDefault="00A33A2E" w:rsidP="00137C76">
            <w:pPr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4CD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gt; 4 years younger</w:t>
            </w:r>
          </w:p>
        </w:tc>
        <w:tc>
          <w:tcPr>
            <w:tcW w:w="0" w:type="auto"/>
          </w:tcPr>
          <w:p w14:paraId="379013B9" w14:textId="77777777" w:rsidR="00A33A2E" w:rsidRPr="00924CDD" w:rsidRDefault="00A33A2E" w:rsidP="00137C76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4CD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3 (0.39-1.03)</w:t>
            </w:r>
          </w:p>
        </w:tc>
        <w:tc>
          <w:tcPr>
            <w:tcW w:w="0" w:type="auto"/>
            <w:gridSpan w:val="2"/>
          </w:tcPr>
          <w:p w14:paraId="2D515F86" w14:textId="77777777" w:rsidR="00A33A2E" w:rsidRPr="00924CDD" w:rsidRDefault="00A33A2E" w:rsidP="00137C76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4CD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67</w:t>
            </w:r>
          </w:p>
        </w:tc>
        <w:tc>
          <w:tcPr>
            <w:tcW w:w="0" w:type="auto"/>
            <w:gridSpan w:val="2"/>
          </w:tcPr>
          <w:p w14:paraId="25CA5DD1" w14:textId="77777777" w:rsidR="00A33A2E" w:rsidRPr="00924CDD" w:rsidRDefault="00A33A2E" w:rsidP="00137C76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4CD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5 (0.76-0.95)</w:t>
            </w:r>
          </w:p>
        </w:tc>
        <w:tc>
          <w:tcPr>
            <w:tcW w:w="0" w:type="auto"/>
            <w:gridSpan w:val="2"/>
          </w:tcPr>
          <w:p w14:paraId="5F7DCF00" w14:textId="77777777" w:rsidR="00A33A2E" w:rsidRPr="00924CDD" w:rsidRDefault="00A33A2E" w:rsidP="00137C76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4CD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004</w:t>
            </w:r>
          </w:p>
        </w:tc>
      </w:tr>
      <w:tr w:rsidR="00A33A2E" w:rsidRPr="00924CDD" w14:paraId="686CEC7D" w14:textId="77777777" w:rsidTr="00137C76">
        <w:trPr>
          <w:trHeight w:val="136"/>
        </w:trPr>
        <w:tc>
          <w:tcPr>
            <w:tcW w:w="0" w:type="auto"/>
          </w:tcPr>
          <w:p w14:paraId="2509F5DF" w14:textId="77777777" w:rsidR="00A33A2E" w:rsidRPr="00924CDD" w:rsidRDefault="00A33A2E" w:rsidP="00137C76">
            <w:pPr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6F2A">
              <w:rPr>
                <w:rFonts w:ascii="Times New Roman" w:eastAsia="等线" w:hAnsi="Times New Roman" w:cs="Times New Roman"/>
                <w:kern w:val="0"/>
                <w:sz w:val="24"/>
                <w:szCs w:val="24"/>
                <w:u w:val="single"/>
              </w:rPr>
              <w:t>+</w:t>
            </w:r>
            <w:r w:rsidRPr="00924CD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4 years</w:t>
            </w:r>
          </w:p>
        </w:tc>
        <w:tc>
          <w:tcPr>
            <w:tcW w:w="0" w:type="auto"/>
          </w:tcPr>
          <w:p w14:paraId="117EDC9D" w14:textId="77777777" w:rsidR="00A33A2E" w:rsidRPr="00924CDD" w:rsidRDefault="00A33A2E" w:rsidP="00137C76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4CD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[reference]</w:t>
            </w:r>
          </w:p>
        </w:tc>
        <w:tc>
          <w:tcPr>
            <w:tcW w:w="0" w:type="auto"/>
            <w:gridSpan w:val="2"/>
          </w:tcPr>
          <w:p w14:paraId="4AE22F80" w14:textId="77777777" w:rsidR="00A33A2E" w:rsidRPr="00924CDD" w:rsidRDefault="00A33A2E" w:rsidP="00137C76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4CD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gridSpan w:val="2"/>
          </w:tcPr>
          <w:p w14:paraId="624531BE" w14:textId="77777777" w:rsidR="00A33A2E" w:rsidRPr="00924CDD" w:rsidRDefault="00A33A2E" w:rsidP="00137C76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4CD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[reference]</w:t>
            </w:r>
          </w:p>
        </w:tc>
        <w:tc>
          <w:tcPr>
            <w:tcW w:w="0" w:type="auto"/>
            <w:gridSpan w:val="2"/>
          </w:tcPr>
          <w:p w14:paraId="1392239D" w14:textId="77777777" w:rsidR="00A33A2E" w:rsidRPr="00924CDD" w:rsidRDefault="00A33A2E" w:rsidP="00137C76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4CD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-</w:t>
            </w:r>
          </w:p>
        </w:tc>
      </w:tr>
      <w:tr w:rsidR="00A33A2E" w:rsidRPr="00924CDD" w14:paraId="20CD284F" w14:textId="77777777" w:rsidTr="00137C76">
        <w:trPr>
          <w:trHeight w:val="136"/>
        </w:trPr>
        <w:tc>
          <w:tcPr>
            <w:tcW w:w="0" w:type="auto"/>
          </w:tcPr>
          <w:p w14:paraId="35B968ED" w14:textId="77777777" w:rsidR="00A33A2E" w:rsidRPr="00924CDD" w:rsidRDefault="00A33A2E" w:rsidP="00137C76">
            <w:pPr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4CD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gt; 4 years older</w:t>
            </w:r>
          </w:p>
        </w:tc>
        <w:tc>
          <w:tcPr>
            <w:tcW w:w="0" w:type="auto"/>
          </w:tcPr>
          <w:p w14:paraId="52FC4D93" w14:textId="77777777" w:rsidR="00A33A2E" w:rsidRPr="00924CDD" w:rsidRDefault="00A33A2E" w:rsidP="00137C76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4CD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2 (1.00-1.74)</w:t>
            </w:r>
          </w:p>
        </w:tc>
        <w:tc>
          <w:tcPr>
            <w:tcW w:w="0" w:type="auto"/>
            <w:gridSpan w:val="2"/>
          </w:tcPr>
          <w:p w14:paraId="3438D1ED" w14:textId="77777777" w:rsidR="00A33A2E" w:rsidRPr="00924CDD" w:rsidRDefault="00A33A2E" w:rsidP="00137C76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4CD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51</w:t>
            </w:r>
          </w:p>
        </w:tc>
        <w:tc>
          <w:tcPr>
            <w:tcW w:w="0" w:type="auto"/>
            <w:gridSpan w:val="2"/>
          </w:tcPr>
          <w:p w14:paraId="02DA3C8E" w14:textId="77777777" w:rsidR="00A33A2E" w:rsidRPr="00924CDD" w:rsidRDefault="00A33A2E" w:rsidP="00137C76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4CD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2 (0.94-1.35)</w:t>
            </w:r>
          </w:p>
        </w:tc>
        <w:tc>
          <w:tcPr>
            <w:tcW w:w="0" w:type="auto"/>
            <w:gridSpan w:val="2"/>
          </w:tcPr>
          <w:p w14:paraId="0951C3B2" w14:textId="77777777" w:rsidR="00A33A2E" w:rsidRPr="00924CDD" w:rsidRDefault="00A33A2E" w:rsidP="00137C76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4CD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99</w:t>
            </w:r>
          </w:p>
        </w:tc>
      </w:tr>
      <w:tr w:rsidR="004A2126" w:rsidRPr="00924CDD" w14:paraId="17180615" w14:textId="77777777" w:rsidTr="00137C76">
        <w:trPr>
          <w:trHeight w:val="136"/>
        </w:trPr>
        <w:tc>
          <w:tcPr>
            <w:tcW w:w="0" w:type="auto"/>
            <w:gridSpan w:val="3"/>
            <w:noWrap/>
          </w:tcPr>
          <w:p w14:paraId="79902259" w14:textId="77777777" w:rsidR="004A2126" w:rsidRPr="00924CDD" w:rsidRDefault="004A2126" w:rsidP="00137C76">
            <w:pP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4CD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R = hazard ratio; CI = confidence interval.</w:t>
            </w:r>
          </w:p>
        </w:tc>
        <w:tc>
          <w:tcPr>
            <w:tcW w:w="0" w:type="auto"/>
            <w:gridSpan w:val="2"/>
          </w:tcPr>
          <w:p w14:paraId="2982A21D" w14:textId="77777777" w:rsidR="004A2126" w:rsidRPr="00924CDD" w:rsidRDefault="004A2126" w:rsidP="00137C76">
            <w:pP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</w:tcPr>
          <w:p w14:paraId="1391F274" w14:textId="77777777" w:rsidR="004A2126" w:rsidRPr="00924CDD" w:rsidRDefault="004A2126" w:rsidP="00137C76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610EFD4B" w14:textId="77777777" w:rsidR="004A2126" w:rsidRPr="00924CDD" w:rsidRDefault="004A2126" w:rsidP="00137C76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A2126" w:rsidRPr="00924CDD" w14:paraId="2427F367" w14:textId="77777777" w:rsidTr="00137C76">
        <w:trPr>
          <w:trHeight w:val="140"/>
        </w:trPr>
        <w:tc>
          <w:tcPr>
            <w:tcW w:w="0" w:type="auto"/>
            <w:gridSpan w:val="8"/>
            <w:noWrap/>
          </w:tcPr>
          <w:p w14:paraId="0FAE1352" w14:textId="77777777" w:rsidR="004A2126" w:rsidRPr="00924CDD" w:rsidRDefault="004A2126" w:rsidP="00137C76">
            <w:pP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4CD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Model adjusted for age, ethnicity, gender, </w:t>
            </w:r>
            <w:proofErr w:type="spellStart"/>
            <w:r w:rsidRPr="00924CD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ownsend</w:t>
            </w:r>
            <w:proofErr w:type="spellEnd"/>
            <w:r w:rsidRPr="00924CD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, educational level, obesity, smoking status, physical activity level, diabetes mellitus, hypertension, history of heart diseases, and history of stroke.</w:t>
            </w:r>
          </w:p>
        </w:tc>
      </w:tr>
    </w:tbl>
    <w:p w14:paraId="2BB17C41" w14:textId="77777777" w:rsidR="004A2126" w:rsidRPr="00924CDD" w:rsidRDefault="004A2126" w:rsidP="004A2126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2F8882D" w14:textId="77777777" w:rsidR="004A2126" w:rsidRPr="00924CDD" w:rsidRDefault="004A2126" w:rsidP="004A212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38D19E4" w14:textId="77777777" w:rsidR="004A2126" w:rsidRPr="00924CDD" w:rsidRDefault="004A2126" w:rsidP="004A212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726F6BF" w14:textId="77777777" w:rsidR="004A2126" w:rsidRPr="00924CDD" w:rsidRDefault="004A2126" w:rsidP="004A2126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CD5030F" w14:textId="77777777" w:rsidR="00213338" w:rsidRDefault="00213338"/>
    <w:sectPr w:rsidR="00213338" w:rsidSect="00F57263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FF51E6" w14:textId="77777777" w:rsidR="00B90AEF" w:rsidRDefault="00B90AEF">
      <w:r>
        <w:separator/>
      </w:r>
    </w:p>
  </w:endnote>
  <w:endnote w:type="continuationSeparator" w:id="0">
    <w:p w14:paraId="0A79BE31" w14:textId="77777777" w:rsidR="00B90AEF" w:rsidRDefault="00B90A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29272D" w14:textId="77777777" w:rsidR="00B90AEF" w:rsidRDefault="00B90AEF">
      <w:r>
        <w:separator/>
      </w:r>
    </w:p>
  </w:footnote>
  <w:footnote w:type="continuationSeparator" w:id="0">
    <w:p w14:paraId="58033D7D" w14:textId="77777777" w:rsidR="00B90AEF" w:rsidRDefault="00B90AE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66219096"/>
      <w:docPartObj>
        <w:docPartGallery w:val="Page Numbers (Top of Page)"/>
        <w:docPartUnique/>
      </w:docPartObj>
    </w:sdtPr>
    <w:sdtContent>
      <w:p w14:paraId="5154FACB" w14:textId="77777777" w:rsidR="00000000" w:rsidRDefault="004A2126">
        <w:pPr>
          <w:pStyle w:val="Head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A2126">
          <w:rPr>
            <w:noProof/>
            <w:lang w:val="en-GB"/>
          </w:rPr>
          <w:t>1</w:t>
        </w:r>
        <w:r>
          <w:fldChar w:fldCharType="end"/>
        </w:r>
      </w:p>
    </w:sdtContent>
  </w:sdt>
  <w:p w14:paraId="44262260" w14:textId="77777777" w:rsidR="00000000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126"/>
    <w:rsid w:val="000005CE"/>
    <w:rsid w:val="00000F51"/>
    <w:rsid w:val="0000144C"/>
    <w:rsid w:val="000018E9"/>
    <w:rsid w:val="00002D74"/>
    <w:rsid w:val="000036BD"/>
    <w:rsid w:val="0000499C"/>
    <w:rsid w:val="00005175"/>
    <w:rsid w:val="00005589"/>
    <w:rsid w:val="000072A8"/>
    <w:rsid w:val="00007848"/>
    <w:rsid w:val="0001192D"/>
    <w:rsid w:val="0001251F"/>
    <w:rsid w:val="00016B33"/>
    <w:rsid w:val="00020C53"/>
    <w:rsid w:val="00020E9E"/>
    <w:rsid w:val="000216C0"/>
    <w:rsid w:val="00022F8F"/>
    <w:rsid w:val="00023068"/>
    <w:rsid w:val="000239A7"/>
    <w:rsid w:val="000258BC"/>
    <w:rsid w:val="00025DA1"/>
    <w:rsid w:val="000316E2"/>
    <w:rsid w:val="00031FEA"/>
    <w:rsid w:val="0003209A"/>
    <w:rsid w:val="00032546"/>
    <w:rsid w:val="00032589"/>
    <w:rsid w:val="00033160"/>
    <w:rsid w:val="000331DB"/>
    <w:rsid w:val="000337B6"/>
    <w:rsid w:val="00034892"/>
    <w:rsid w:val="00035A1F"/>
    <w:rsid w:val="00036155"/>
    <w:rsid w:val="0003672D"/>
    <w:rsid w:val="00037635"/>
    <w:rsid w:val="000402F7"/>
    <w:rsid w:val="000403FF"/>
    <w:rsid w:val="0004059E"/>
    <w:rsid w:val="000405CD"/>
    <w:rsid w:val="000421FE"/>
    <w:rsid w:val="0004574C"/>
    <w:rsid w:val="000475A7"/>
    <w:rsid w:val="00047E85"/>
    <w:rsid w:val="000500C8"/>
    <w:rsid w:val="0005012A"/>
    <w:rsid w:val="000514D4"/>
    <w:rsid w:val="00051EEB"/>
    <w:rsid w:val="00052D86"/>
    <w:rsid w:val="00055C43"/>
    <w:rsid w:val="000561EF"/>
    <w:rsid w:val="000565BC"/>
    <w:rsid w:val="00056B3C"/>
    <w:rsid w:val="00060C84"/>
    <w:rsid w:val="00060DA6"/>
    <w:rsid w:val="00061924"/>
    <w:rsid w:val="000637F4"/>
    <w:rsid w:val="000639BF"/>
    <w:rsid w:val="00067816"/>
    <w:rsid w:val="000700BB"/>
    <w:rsid w:val="000705A9"/>
    <w:rsid w:val="00070829"/>
    <w:rsid w:val="0007117E"/>
    <w:rsid w:val="000711FA"/>
    <w:rsid w:val="0007294F"/>
    <w:rsid w:val="00072D92"/>
    <w:rsid w:val="00072E16"/>
    <w:rsid w:val="00074C87"/>
    <w:rsid w:val="00075F63"/>
    <w:rsid w:val="00076AAA"/>
    <w:rsid w:val="00081ECD"/>
    <w:rsid w:val="00083093"/>
    <w:rsid w:val="00083483"/>
    <w:rsid w:val="00083540"/>
    <w:rsid w:val="00083957"/>
    <w:rsid w:val="0008532B"/>
    <w:rsid w:val="00085B28"/>
    <w:rsid w:val="0008604F"/>
    <w:rsid w:val="00086ABB"/>
    <w:rsid w:val="000905F6"/>
    <w:rsid w:val="00090991"/>
    <w:rsid w:val="0009227C"/>
    <w:rsid w:val="00094109"/>
    <w:rsid w:val="0009477B"/>
    <w:rsid w:val="00095A74"/>
    <w:rsid w:val="0009734D"/>
    <w:rsid w:val="00097795"/>
    <w:rsid w:val="000A276D"/>
    <w:rsid w:val="000A2F0D"/>
    <w:rsid w:val="000A3C18"/>
    <w:rsid w:val="000A3F92"/>
    <w:rsid w:val="000A7637"/>
    <w:rsid w:val="000A77EB"/>
    <w:rsid w:val="000B16B1"/>
    <w:rsid w:val="000B1924"/>
    <w:rsid w:val="000B1B27"/>
    <w:rsid w:val="000B22B4"/>
    <w:rsid w:val="000B2D88"/>
    <w:rsid w:val="000B3F6B"/>
    <w:rsid w:val="000B5ECF"/>
    <w:rsid w:val="000B5F7C"/>
    <w:rsid w:val="000B639B"/>
    <w:rsid w:val="000B6C77"/>
    <w:rsid w:val="000C022F"/>
    <w:rsid w:val="000C0888"/>
    <w:rsid w:val="000C1366"/>
    <w:rsid w:val="000C1986"/>
    <w:rsid w:val="000C23D5"/>
    <w:rsid w:val="000C2C4B"/>
    <w:rsid w:val="000C37F4"/>
    <w:rsid w:val="000C38D3"/>
    <w:rsid w:val="000C4AEB"/>
    <w:rsid w:val="000C7319"/>
    <w:rsid w:val="000D11DA"/>
    <w:rsid w:val="000D1B91"/>
    <w:rsid w:val="000D38C5"/>
    <w:rsid w:val="000D3F35"/>
    <w:rsid w:val="000D686E"/>
    <w:rsid w:val="000D71B6"/>
    <w:rsid w:val="000E0CC7"/>
    <w:rsid w:val="000E2148"/>
    <w:rsid w:val="000E2750"/>
    <w:rsid w:val="000E4B21"/>
    <w:rsid w:val="000E4B8B"/>
    <w:rsid w:val="000E6468"/>
    <w:rsid w:val="000E675C"/>
    <w:rsid w:val="000E6D5C"/>
    <w:rsid w:val="000E7302"/>
    <w:rsid w:val="000E7A1F"/>
    <w:rsid w:val="000E7EA8"/>
    <w:rsid w:val="000F00D9"/>
    <w:rsid w:val="000F1A73"/>
    <w:rsid w:val="000F2B2D"/>
    <w:rsid w:val="000F4A20"/>
    <w:rsid w:val="000F4C97"/>
    <w:rsid w:val="000F529A"/>
    <w:rsid w:val="000F56D5"/>
    <w:rsid w:val="001021C4"/>
    <w:rsid w:val="001029A5"/>
    <w:rsid w:val="001037DB"/>
    <w:rsid w:val="0010396A"/>
    <w:rsid w:val="00106BC3"/>
    <w:rsid w:val="00107D7C"/>
    <w:rsid w:val="001102C1"/>
    <w:rsid w:val="0011090C"/>
    <w:rsid w:val="00110C9A"/>
    <w:rsid w:val="00111EAE"/>
    <w:rsid w:val="001122CA"/>
    <w:rsid w:val="00112AD8"/>
    <w:rsid w:val="00113978"/>
    <w:rsid w:val="00113E02"/>
    <w:rsid w:val="00114450"/>
    <w:rsid w:val="00114CF1"/>
    <w:rsid w:val="0011572C"/>
    <w:rsid w:val="00115904"/>
    <w:rsid w:val="001162A1"/>
    <w:rsid w:val="00117D09"/>
    <w:rsid w:val="00122462"/>
    <w:rsid w:val="001227B7"/>
    <w:rsid w:val="00122A77"/>
    <w:rsid w:val="00125EC6"/>
    <w:rsid w:val="0012661F"/>
    <w:rsid w:val="00130CB8"/>
    <w:rsid w:val="00132B74"/>
    <w:rsid w:val="00133715"/>
    <w:rsid w:val="001347FE"/>
    <w:rsid w:val="00135854"/>
    <w:rsid w:val="00135CE5"/>
    <w:rsid w:val="0013697C"/>
    <w:rsid w:val="0013720A"/>
    <w:rsid w:val="001374A8"/>
    <w:rsid w:val="00140B55"/>
    <w:rsid w:val="00141C9E"/>
    <w:rsid w:val="001421F0"/>
    <w:rsid w:val="001432E1"/>
    <w:rsid w:val="0014638F"/>
    <w:rsid w:val="001473B7"/>
    <w:rsid w:val="00147AAD"/>
    <w:rsid w:val="001501FE"/>
    <w:rsid w:val="00150E36"/>
    <w:rsid w:val="0015215E"/>
    <w:rsid w:val="00154085"/>
    <w:rsid w:val="001551F5"/>
    <w:rsid w:val="001561A4"/>
    <w:rsid w:val="0015732C"/>
    <w:rsid w:val="0015773D"/>
    <w:rsid w:val="001617D2"/>
    <w:rsid w:val="00161CD5"/>
    <w:rsid w:val="00162768"/>
    <w:rsid w:val="001663D4"/>
    <w:rsid w:val="001664FA"/>
    <w:rsid w:val="00166EBC"/>
    <w:rsid w:val="00167215"/>
    <w:rsid w:val="0016742D"/>
    <w:rsid w:val="00167AA2"/>
    <w:rsid w:val="001813EB"/>
    <w:rsid w:val="00181D0C"/>
    <w:rsid w:val="00181FFF"/>
    <w:rsid w:val="0018359F"/>
    <w:rsid w:val="00183838"/>
    <w:rsid w:val="001845F1"/>
    <w:rsid w:val="001853FB"/>
    <w:rsid w:val="00185CBB"/>
    <w:rsid w:val="00185D23"/>
    <w:rsid w:val="001868BD"/>
    <w:rsid w:val="00187CFB"/>
    <w:rsid w:val="001910DC"/>
    <w:rsid w:val="001914A9"/>
    <w:rsid w:val="00191B7B"/>
    <w:rsid w:val="0019373F"/>
    <w:rsid w:val="00193C23"/>
    <w:rsid w:val="0019714D"/>
    <w:rsid w:val="00197CCF"/>
    <w:rsid w:val="001A1290"/>
    <w:rsid w:val="001A1B5D"/>
    <w:rsid w:val="001A2224"/>
    <w:rsid w:val="001A34F9"/>
    <w:rsid w:val="001A4C2C"/>
    <w:rsid w:val="001A59A7"/>
    <w:rsid w:val="001A6115"/>
    <w:rsid w:val="001A6A7F"/>
    <w:rsid w:val="001A6D47"/>
    <w:rsid w:val="001B1DFE"/>
    <w:rsid w:val="001B33D2"/>
    <w:rsid w:val="001B3F4F"/>
    <w:rsid w:val="001B5D98"/>
    <w:rsid w:val="001B71E3"/>
    <w:rsid w:val="001B7F35"/>
    <w:rsid w:val="001C0126"/>
    <w:rsid w:val="001C296D"/>
    <w:rsid w:val="001C2FF1"/>
    <w:rsid w:val="001C4041"/>
    <w:rsid w:val="001C41F7"/>
    <w:rsid w:val="001C692C"/>
    <w:rsid w:val="001C6F8C"/>
    <w:rsid w:val="001C77B8"/>
    <w:rsid w:val="001D0E71"/>
    <w:rsid w:val="001D183A"/>
    <w:rsid w:val="001D2E05"/>
    <w:rsid w:val="001D4847"/>
    <w:rsid w:val="001D5135"/>
    <w:rsid w:val="001D637F"/>
    <w:rsid w:val="001D72BF"/>
    <w:rsid w:val="001D7916"/>
    <w:rsid w:val="001E09CB"/>
    <w:rsid w:val="001E1BF0"/>
    <w:rsid w:val="001E5967"/>
    <w:rsid w:val="001E5E7A"/>
    <w:rsid w:val="001E5FB0"/>
    <w:rsid w:val="001E62FA"/>
    <w:rsid w:val="001E64C8"/>
    <w:rsid w:val="001E7239"/>
    <w:rsid w:val="001E76DB"/>
    <w:rsid w:val="001F013B"/>
    <w:rsid w:val="001F041D"/>
    <w:rsid w:val="001F0BD8"/>
    <w:rsid w:val="001F0C64"/>
    <w:rsid w:val="001F171F"/>
    <w:rsid w:val="001F4094"/>
    <w:rsid w:val="001F5427"/>
    <w:rsid w:val="001F6FCE"/>
    <w:rsid w:val="001F73BD"/>
    <w:rsid w:val="002000EB"/>
    <w:rsid w:val="00200AB9"/>
    <w:rsid w:val="00201BEF"/>
    <w:rsid w:val="002022C2"/>
    <w:rsid w:val="002047DA"/>
    <w:rsid w:val="002073A6"/>
    <w:rsid w:val="00207E03"/>
    <w:rsid w:val="002100BC"/>
    <w:rsid w:val="0021119D"/>
    <w:rsid w:val="002123CD"/>
    <w:rsid w:val="002126C6"/>
    <w:rsid w:val="00213338"/>
    <w:rsid w:val="00213354"/>
    <w:rsid w:val="00215B1A"/>
    <w:rsid w:val="002165DB"/>
    <w:rsid w:val="00216851"/>
    <w:rsid w:val="00216B1A"/>
    <w:rsid w:val="002175B1"/>
    <w:rsid w:val="00217766"/>
    <w:rsid w:val="00217F0E"/>
    <w:rsid w:val="0022089C"/>
    <w:rsid w:val="00221FE7"/>
    <w:rsid w:val="00223381"/>
    <w:rsid w:val="00224485"/>
    <w:rsid w:val="002246FA"/>
    <w:rsid w:val="00224D5D"/>
    <w:rsid w:val="0022559B"/>
    <w:rsid w:val="00225B0F"/>
    <w:rsid w:val="002318A9"/>
    <w:rsid w:val="00232A60"/>
    <w:rsid w:val="00232EED"/>
    <w:rsid w:val="00234879"/>
    <w:rsid w:val="00240AD0"/>
    <w:rsid w:val="00241A43"/>
    <w:rsid w:val="00241FC7"/>
    <w:rsid w:val="00242C11"/>
    <w:rsid w:val="00242CB8"/>
    <w:rsid w:val="00244119"/>
    <w:rsid w:val="00244A35"/>
    <w:rsid w:val="00244FEA"/>
    <w:rsid w:val="0024571F"/>
    <w:rsid w:val="002474FA"/>
    <w:rsid w:val="002515B5"/>
    <w:rsid w:val="00253F8E"/>
    <w:rsid w:val="002549EA"/>
    <w:rsid w:val="00255D9F"/>
    <w:rsid w:val="00256C11"/>
    <w:rsid w:val="00256CAC"/>
    <w:rsid w:val="002570A2"/>
    <w:rsid w:val="00261539"/>
    <w:rsid w:val="002622AB"/>
    <w:rsid w:val="00262F38"/>
    <w:rsid w:val="00266C0E"/>
    <w:rsid w:val="00266FA1"/>
    <w:rsid w:val="00270CAC"/>
    <w:rsid w:val="002726FA"/>
    <w:rsid w:val="00273FDA"/>
    <w:rsid w:val="00274BEA"/>
    <w:rsid w:val="002754F2"/>
    <w:rsid w:val="00277C80"/>
    <w:rsid w:val="0028007C"/>
    <w:rsid w:val="002811B3"/>
    <w:rsid w:val="002820F7"/>
    <w:rsid w:val="0028345E"/>
    <w:rsid w:val="00284427"/>
    <w:rsid w:val="00285193"/>
    <w:rsid w:val="00285D1A"/>
    <w:rsid w:val="002866C4"/>
    <w:rsid w:val="00286979"/>
    <w:rsid w:val="00287074"/>
    <w:rsid w:val="00291729"/>
    <w:rsid w:val="00292894"/>
    <w:rsid w:val="002930A7"/>
    <w:rsid w:val="00293576"/>
    <w:rsid w:val="002939B7"/>
    <w:rsid w:val="0029517B"/>
    <w:rsid w:val="00295952"/>
    <w:rsid w:val="0029641C"/>
    <w:rsid w:val="00296D59"/>
    <w:rsid w:val="00297129"/>
    <w:rsid w:val="002A1468"/>
    <w:rsid w:val="002A3640"/>
    <w:rsid w:val="002A469A"/>
    <w:rsid w:val="002A504B"/>
    <w:rsid w:val="002A765C"/>
    <w:rsid w:val="002B0528"/>
    <w:rsid w:val="002B10CE"/>
    <w:rsid w:val="002B1158"/>
    <w:rsid w:val="002B1593"/>
    <w:rsid w:val="002B1729"/>
    <w:rsid w:val="002B27D8"/>
    <w:rsid w:val="002B4AA0"/>
    <w:rsid w:val="002B4B42"/>
    <w:rsid w:val="002B5235"/>
    <w:rsid w:val="002B5A08"/>
    <w:rsid w:val="002B7111"/>
    <w:rsid w:val="002B79B5"/>
    <w:rsid w:val="002B7CF4"/>
    <w:rsid w:val="002B7E69"/>
    <w:rsid w:val="002C3679"/>
    <w:rsid w:val="002C3748"/>
    <w:rsid w:val="002C4DEB"/>
    <w:rsid w:val="002C679F"/>
    <w:rsid w:val="002C6B07"/>
    <w:rsid w:val="002D0D39"/>
    <w:rsid w:val="002D1399"/>
    <w:rsid w:val="002D3AA1"/>
    <w:rsid w:val="002D4653"/>
    <w:rsid w:val="002D4D49"/>
    <w:rsid w:val="002D6370"/>
    <w:rsid w:val="002D63BF"/>
    <w:rsid w:val="002E1100"/>
    <w:rsid w:val="002E3E04"/>
    <w:rsid w:val="002E5125"/>
    <w:rsid w:val="002E6D70"/>
    <w:rsid w:val="002E72EE"/>
    <w:rsid w:val="002F1330"/>
    <w:rsid w:val="002F32F1"/>
    <w:rsid w:val="002F3C1A"/>
    <w:rsid w:val="002F3E5D"/>
    <w:rsid w:val="002F6032"/>
    <w:rsid w:val="002F609F"/>
    <w:rsid w:val="002F6BEE"/>
    <w:rsid w:val="002F6E7E"/>
    <w:rsid w:val="002F7225"/>
    <w:rsid w:val="002F7D72"/>
    <w:rsid w:val="00300724"/>
    <w:rsid w:val="00302707"/>
    <w:rsid w:val="00303D2B"/>
    <w:rsid w:val="00303D79"/>
    <w:rsid w:val="00305024"/>
    <w:rsid w:val="00305F55"/>
    <w:rsid w:val="00306E01"/>
    <w:rsid w:val="00307873"/>
    <w:rsid w:val="003113F8"/>
    <w:rsid w:val="00313A98"/>
    <w:rsid w:val="00313B74"/>
    <w:rsid w:val="00313E22"/>
    <w:rsid w:val="003141C2"/>
    <w:rsid w:val="0031482E"/>
    <w:rsid w:val="00315F6C"/>
    <w:rsid w:val="0031655C"/>
    <w:rsid w:val="00316789"/>
    <w:rsid w:val="003175D4"/>
    <w:rsid w:val="00317CDE"/>
    <w:rsid w:val="00320A36"/>
    <w:rsid w:val="0032143D"/>
    <w:rsid w:val="00321E0D"/>
    <w:rsid w:val="003223BA"/>
    <w:rsid w:val="00323190"/>
    <w:rsid w:val="00324CF9"/>
    <w:rsid w:val="00324DDC"/>
    <w:rsid w:val="00325C3A"/>
    <w:rsid w:val="003264A9"/>
    <w:rsid w:val="00326623"/>
    <w:rsid w:val="003333AB"/>
    <w:rsid w:val="00334CFA"/>
    <w:rsid w:val="00335757"/>
    <w:rsid w:val="003377E2"/>
    <w:rsid w:val="003433C4"/>
    <w:rsid w:val="003445E8"/>
    <w:rsid w:val="00344ADB"/>
    <w:rsid w:val="00344C66"/>
    <w:rsid w:val="00345400"/>
    <w:rsid w:val="00345A86"/>
    <w:rsid w:val="0034633F"/>
    <w:rsid w:val="00346735"/>
    <w:rsid w:val="00346AE3"/>
    <w:rsid w:val="003474B3"/>
    <w:rsid w:val="00350843"/>
    <w:rsid w:val="003541C8"/>
    <w:rsid w:val="00355CF7"/>
    <w:rsid w:val="00355EFD"/>
    <w:rsid w:val="00356265"/>
    <w:rsid w:val="00356297"/>
    <w:rsid w:val="00356FBA"/>
    <w:rsid w:val="003600BD"/>
    <w:rsid w:val="00360640"/>
    <w:rsid w:val="00363C56"/>
    <w:rsid w:val="00364284"/>
    <w:rsid w:val="00366F2A"/>
    <w:rsid w:val="00371C07"/>
    <w:rsid w:val="00372C46"/>
    <w:rsid w:val="00373157"/>
    <w:rsid w:val="00373F9B"/>
    <w:rsid w:val="003760D1"/>
    <w:rsid w:val="003771E3"/>
    <w:rsid w:val="00381FC5"/>
    <w:rsid w:val="00382A66"/>
    <w:rsid w:val="00384C38"/>
    <w:rsid w:val="00384DA7"/>
    <w:rsid w:val="00385395"/>
    <w:rsid w:val="00387D17"/>
    <w:rsid w:val="0039267B"/>
    <w:rsid w:val="00392747"/>
    <w:rsid w:val="003961DC"/>
    <w:rsid w:val="00396239"/>
    <w:rsid w:val="003A0562"/>
    <w:rsid w:val="003A0EF7"/>
    <w:rsid w:val="003A1EA3"/>
    <w:rsid w:val="003A29B8"/>
    <w:rsid w:val="003A2B95"/>
    <w:rsid w:val="003A4A5F"/>
    <w:rsid w:val="003A567F"/>
    <w:rsid w:val="003A6F06"/>
    <w:rsid w:val="003B0844"/>
    <w:rsid w:val="003B2414"/>
    <w:rsid w:val="003B42F2"/>
    <w:rsid w:val="003B5279"/>
    <w:rsid w:val="003B6086"/>
    <w:rsid w:val="003B772F"/>
    <w:rsid w:val="003C2BA5"/>
    <w:rsid w:val="003C4EBB"/>
    <w:rsid w:val="003D075C"/>
    <w:rsid w:val="003D0C26"/>
    <w:rsid w:val="003D0D6C"/>
    <w:rsid w:val="003D1532"/>
    <w:rsid w:val="003D1E6E"/>
    <w:rsid w:val="003D3A11"/>
    <w:rsid w:val="003D7ADE"/>
    <w:rsid w:val="003D7AFC"/>
    <w:rsid w:val="003E12D4"/>
    <w:rsid w:val="003E143D"/>
    <w:rsid w:val="003E2915"/>
    <w:rsid w:val="003E3F3C"/>
    <w:rsid w:val="003E5E4F"/>
    <w:rsid w:val="003E6491"/>
    <w:rsid w:val="003E72D0"/>
    <w:rsid w:val="003F05F6"/>
    <w:rsid w:val="003F1625"/>
    <w:rsid w:val="003F2C5B"/>
    <w:rsid w:val="003F33B0"/>
    <w:rsid w:val="003F4F2F"/>
    <w:rsid w:val="003F53AA"/>
    <w:rsid w:val="003F6694"/>
    <w:rsid w:val="003F680E"/>
    <w:rsid w:val="004026DF"/>
    <w:rsid w:val="00402A4C"/>
    <w:rsid w:val="00404D5E"/>
    <w:rsid w:val="00405116"/>
    <w:rsid w:val="00406804"/>
    <w:rsid w:val="00406DE3"/>
    <w:rsid w:val="004072B3"/>
    <w:rsid w:val="0041241E"/>
    <w:rsid w:val="004136A0"/>
    <w:rsid w:val="00413E2A"/>
    <w:rsid w:val="00415799"/>
    <w:rsid w:val="0041670E"/>
    <w:rsid w:val="004176FA"/>
    <w:rsid w:val="00417B91"/>
    <w:rsid w:val="004203F0"/>
    <w:rsid w:val="004228D6"/>
    <w:rsid w:val="00424210"/>
    <w:rsid w:val="00424680"/>
    <w:rsid w:val="00430062"/>
    <w:rsid w:val="004305E5"/>
    <w:rsid w:val="00430FEE"/>
    <w:rsid w:val="004313D3"/>
    <w:rsid w:val="004327B7"/>
    <w:rsid w:val="00432BAF"/>
    <w:rsid w:val="00433AFC"/>
    <w:rsid w:val="004347D0"/>
    <w:rsid w:val="00437659"/>
    <w:rsid w:val="0044111E"/>
    <w:rsid w:val="0044279E"/>
    <w:rsid w:val="00442C78"/>
    <w:rsid w:val="004441E4"/>
    <w:rsid w:val="00444515"/>
    <w:rsid w:val="00446253"/>
    <w:rsid w:val="00446BF1"/>
    <w:rsid w:val="00450AE0"/>
    <w:rsid w:val="00451AA9"/>
    <w:rsid w:val="00452168"/>
    <w:rsid w:val="00452BAC"/>
    <w:rsid w:val="00452F72"/>
    <w:rsid w:val="0045318B"/>
    <w:rsid w:val="00454184"/>
    <w:rsid w:val="00455CA9"/>
    <w:rsid w:val="00455F9B"/>
    <w:rsid w:val="00456C0B"/>
    <w:rsid w:val="004579DB"/>
    <w:rsid w:val="00460655"/>
    <w:rsid w:val="00460995"/>
    <w:rsid w:val="0046174F"/>
    <w:rsid w:val="00462979"/>
    <w:rsid w:val="00463467"/>
    <w:rsid w:val="0046569F"/>
    <w:rsid w:val="00467963"/>
    <w:rsid w:val="00472B9C"/>
    <w:rsid w:val="0047502D"/>
    <w:rsid w:val="004778A6"/>
    <w:rsid w:val="00477D27"/>
    <w:rsid w:val="00481707"/>
    <w:rsid w:val="004817EF"/>
    <w:rsid w:val="0048289A"/>
    <w:rsid w:val="0048293A"/>
    <w:rsid w:val="00483AC4"/>
    <w:rsid w:val="0048431F"/>
    <w:rsid w:val="00484329"/>
    <w:rsid w:val="00485F95"/>
    <w:rsid w:val="00486EBD"/>
    <w:rsid w:val="00487D48"/>
    <w:rsid w:val="00487D92"/>
    <w:rsid w:val="00492D13"/>
    <w:rsid w:val="00493828"/>
    <w:rsid w:val="00494895"/>
    <w:rsid w:val="004953A5"/>
    <w:rsid w:val="00495B36"/>
    <w:rsid w:val="00496033"/>
    <w:rsid w:val="00496E5A"/>
    <w:rsid w:val="004975C2"/>
    <w:rsid w:val="004975C9"/>
    <w:rsid w:val="00497A92"/>
    <w:rsid w:val="004A1436"/>
    <w:rsid w:val="004A16AA"/>
    <w:rsid w:val="004A1CFD"/>
    <w:rsid w:val="004A2126"/>
    <w:rsid w:val="004A3249"/>
    <w:rsid w:val="004A52C2"/>
    <w:rsid w:val="004A60FE"/>
    <w:rsid w:val="004A6CC2"/>
    <w:rsid w:val="004B00B4"/>
    <w:rsid w:val="004B12AB"/>
    <w:rsid w:val="004B23E4"/>
    <w:rsid w:val="004B25AC"/>
    <w:rsid w:val="004B2848"/>
    <w:rsid w:val="004B3474"/>
    <w:rsid w:val="004B34C8"/>
    <w:rsid w:val="004B48E4"/>
    <w:rsid w:val="004B58CB"/>
    <w:rsid w:val="004B5B76"/>
    <w:rsid w:val="004B65F0"/>
    <w:rsid w:val="004B67FE"/>
    <w:rsid w:val="004B6D40"/>
    <w:rsid w:val="004B7F09"/>
    <w:rsid w:val="004C1895"/>
    <w:rsid w:val="004C35C4"/>
    <w:rsid w:val="004C507D"/>
    <w:rsid w:val="004C5F9E"/>
    <w:rsid w:val="004C63F3"/>
    <w:rsid w:val="004C67B2"/>
    <w:rsid w:val="004C79CE"/>
    <w:rsid w:val="004D02FE"/>
    <w:rsid w:val="004D1858"/>
    <w:rsid w:val="004D45FC"/>
    <w:rsid w:val="004D6406"/>
    <w:rsid w:val="004D735F"/>
    <w:rsid w:val="004D7479"/>
    <w:rsid w:val="004E1DCA"/>
    <w:rsid w:val="004E22BA"/>
    <w:rsid w:val="004E3A35"/>
    <w:rsid w:val="004E3B8F"/>
    <w:rsid w:val="004E3BF0"/>
    <w:rsid w:val="004E4480"/>
    <w:rsid w:val="004E48AF"/>
    <w:rsid w:val="004E5396"/>
    <w:rsid w:val="004F0677"/>
    <w:rsid w:val="004F2419"/>
    <w:rsid w:val="004F254C"/>
    <w:rsid w:val="004F29EB"/>
    <w:rsid w:val="00501F27"/>
    <w:rsid w:val="005021BA"/>
    <w:rsid w:val="00503A41"/>
    <w:rsid w:val="00503AB1"/>
    <w:rsid w:val="005047B5"/>
    <w:rsid w:val="00505182"/>
    <w:rsid w:val="00506ED8"/>
    <w:rsid w:val="00512168"/>
    <w:rsid w:val="00512642"/>
    <w:rsid w:val="00512F74"/>
    <w:rsid w:val="00517467"/>
    <w:rsid w:val="0052182E"/>
    <w:rsid w:val="00521CBB"/>
    <w:rsid w:val="00521D00"/>
    <w:rsid w:val="00521FB4"/>
    <w:rsid w:val="00524F0F"/>
    <w:rsid w:val="0052517C"/>
    <w:rsid w:val="005252E4"/>
    <w:rsid w:val="00530ACD"/>
    <w:rsid w:val="00530F5C"/>
    <w:rsid w:val="0053144A"/>
    <w:rsid w:val="00532101"/>
    <w:rsid w:val="00532800"/>
    <w:rsid w:val="00533AFB"/>
    <w:rsid w:val="00534AD8"/>
    <w:rsid w:val="00535473"/>
    <w:rsid w:val="00536DBB"/>
    <w:rsid w:val="00540335"/>
    <w:rsid w:val="0054124A"/>
    <w:rsid w:val="00541516"/>
    <w:rsid w:val="00542D42"/>
    <w:rsid w:val="00545193"/>
    <w:rsid w:val="0054698B"/>
    <w:rsid w:val="005534DC"/>
    <w:rsid w:val="00554621"/>
    <w:rsid w:val="00554DD5"/>
    <w:rsid w:val="0055727E"/>
    <w:rsid w:val="005604C0"/>
    <w:rsid w:val="00560E84"/>
    <w:rsid w:val="00561475"/>
    <w:rsid w:val="005619C3"/>
    <w:rsid w:val="005624FF"/>
    <w:rsid w:val="00562C39"/>
    <w:rsid w:val="00562EA2"/>
    <w:rsid w:val="00565C85"/>
    <w:rsid w:val="0056629C"/>
    <w:rsid w:val="00566FD3"/>
    <w:rsid w:val="0056736D"/>
    <w:rsid w:val="0057004D"/>
    <w:rsid w:val="00571FF4"/>
    <w:rsid w:val="0057265F"/>
    <w:rsid w:val="00573459"/>
    <w:rsid w:val="00574CB8"/>
    <w:rsid w:val="00575C13"/>
    <w:rsid w:val="00577526"/>
    <w:rsid w:val="00581689"/>
    <w:rsid w:val="00581A58"/>
    <w:rsid w:val="00581AD1"/>
    <w:rsid w:val="0058209A"/>
    <w:rsid w:val="00582724"/>
    <w:rsid w:val="0058340E"/>
    <w:rsid w:val="00587115"/>
    <w:rsid w:val="00587DD4"/>
    <w:rsid w:val="00587F2D"/>
    <w:rsid w:val="0059053E"/>
    <w:rsid w:val="00590B1C"/>
    <w:rsid w:val="00590BB0"/>
    <w:rsid w:val="0059119E"/>
    <w:rsid w:val="00592E17"/>
    <w:rsid w:val="00593FAB"/>
    <w:rsid w:val="005943BB"/>
    <w:rsid w:val="00595929"/>
    <w:rsid w:val="00596C2E"/>
    <w:rsid w:val="005A0B13"/>
    <w:rsid w:val="005A0EDC"/>
    <w:rsid w:val="005A2DBA"/>
    <w:rsid w:val="005A43A4"/>
    <w:rsid w:val="005A48EF"/>
    <w:rsid w:val="005A4A8C"/>
    <w:rsid w:val="005A53D5"/>
    <w:rsid w:val="005A551D"/>
    <w:rsid w:val="005A6537"/>
    <w:rsid w:val="005A7501"/>
    <w:rsid w:val="005A7DF9"/>
    <w:rsid w:val="005B1E67"/>
    <w:rsid w:val="005B2B53"/>
    <w:rsid w:val="005B3385"/>
    <w:rsid w:val="005B3C8B"/>
    <w:rsid w:val="005B4228"/>
    <w:rsid w:val="005B459A"/>
    <w:rsid w:val="005B4F69"/>
    <w:rsid w:val="005B675E"/>
    <w:rsid w:val="005B7583"/>
    <w:rsid w:val="005B764D"/>
    <w:rsid w:val="005C06D8"/>
    <w:rsid w:val="005C2FD4"/>
    <w:rsid w:val="005C3380"/>
    <w:rsid w:val="005C45D7"/>
    <w:rsid w:val="005C4721"/>
    <w:rsid w:val="005C5472"/>
    <w:rsid w:val="005C5ACD"/>
    <w:rsid w:val="005C7036"/>
    <w:rsid w:val="005D3D69"/>
    <w:rsid w:val="005D4AF8"/>
    <w:rsid w:val="005D632D"/>
    <w:rsid w:val="005D6630"/>
    <w:rsid w:val="005E0DB2"/>
    <w:rsid w:val="005E0E9F"/>
    <w:rsid w:val="005E1315"/>
    <w:rsid w:val="005E3209"/>
    <w:rsid w:val="005E4765"/>
    <w:rsid w:val="005E6267"/>
    <w:rsid w:val="005E6D93"/>
    <w:rsid w:val="005E7B20"/>
    <w:rsid w:val="005E7E4C"/>
    <w:rsid w:val="005F060B"/>
    <w:rsid w:val="005F0C3C"/>
    <w:rsid w:val="005F2F86"/>
    <w:rsid w:val="005F4D24"/>
    <w:rsid w:val="005F5AB1"/>
    <w:rsid w:val="005F6999"/>
    <w:rsid w:val="005F74E3"/>
    <w:rsid w:val="00600F7F"/>
    <w:rsid w:val="00602A37"/>
    <w:rsid w:val="00602C91"/>
    <w:rsid w:val="00602E4A"/>
    <w:rsid w:val="006032F2"/>
    <w:rsid w:val="00604982"/>
    <w:rsid w:val="00605379"/>
    <w:rsid w:val="00607448"/>
    <w:rsid w:val="00607BB9"/>
    <w:rsid w:val="00607D3E"/>
    <w:rsid w:val="00612F7B"/>
    <w:rsid w:val="00614E12"/>
    <w:rsid w:val="00614F3E"/>
    <w:rsid w:val="0061507D"/>
    <w:rsid w:val="00615EEC"/>
    <w:rsid w:val="00616591"/>
    <w:rsid w:val="006176AA"/>
    <w:rsid w:val="006205B1"/>
    <w:rsid w:val="00621C81"/>
    <w:rsid w:val="00621CD0"/>
    <w:rsid w:val="00622057"/>
    <w:rsid w:val="00622616"/>
    <w:rsid w:val="00623E44"/>
    <w:rsid w:val="006247A4"/>
    <w:rsid w:val="00625A80"/>
    <w:rsid w:val="00625A8D"/>
    <w:rsid w:val="00626086"/>
    <w:rsid w:val="006323F6"/>
    <w:rsid w:val="00632957"/>
    <w:rsid w:val="00632F9F"/>
    <w:rsid w:val="00633A08"/>
    <w:rsid w:val="00637E34"/>
    <w:rsid w:val="00640257"/>
    <w:rsid w:val="00640F5A"/>
    <w:rsid w:val="00641BAA"/>
    <w:rsid w:val="00642E6B"/>
    <w:rsid w:val="006448B8"/>
    <w:rsid w:val="00645095"/>
    <w:rsid w:val="006450E0"/>
    <w:rsid w:val="0064531D"/>
    <w:rsid w:val="00645E5E"/>
    <w:rsid w:val="0065020B"/>
    <w:rsid w:val="00651B24"/>
    <w:rsid w:val="006520B6"/>
    <w:rsid w:val="00652225"/>
    <w:rsid w:val="0065641E"/>
    <w:rsid w:val="0065679D"/>
    <w:rsid w:val="006572EA"/>
    <w:rsid w:val="00657E93"/>
    <w:rsid w:val="006606A6"/>
    <w:rsid w:val="0066386E"/>
    <w:rsid w:val="00663B92"/>
    <w:rsid w:val="00663E80"/>
    <w:rsid w:val="006646E5"/>
    <w:rsid w:val="00664B85"/>
    <w:rsid w:val="00665BAA"/>
    <w:rsid w:val="00666858"/>
    <w:rsid w:val="00671E22"/>
    <w:rsid w:val="00671FF5"/>
    <w:rsid w:val="00673AE5"/>
    <w:rsid w:val="00673D8C"/>
    <w:rsid w:val="00674BDC"/>
    <w:rsid w:val="006757E6"/>
    <w:rsid w:val="00675EE2"/>
    <w:rsid w:val="00680C5A"/>
    <w:rsid w:val="006834E2"/>
    <w:rsid w:val="00685431"/>
    <w:rsid w:val="00685954"/>
    <w:rsid w:val="00685D65"/>
    <w:rsid w:val="00691C2C"/>
    <w:rsid w:val="00693F1B"/>
    <w:rsid w:val="00694178"/>
    <w:rsid w:val="006961C3"/>
    <w:rsid w:val="006A0281"/>
    <w:rsid w:val="006A0554"/>
    <w:rsid w:val="006A3C9B"/>
    <w:rsid w:val="006A5C4F"/>
    <w:rsid w:val="006A710E"/>
    <w:rsid w:val="006A715B"/>
    <w:rsid w:val="006A78D8"/>
    <w:rsid w:val="006B171A"/>
    <w:rsid w:val="006B1E51"/>
    <w:rsid w:val="006B24D9"/>
    <w:rsid w:val="006B2E5B"/>
    <w:rsid w:val="006B7456"/>
    <w:rsid w:val="006C0FEF"/>
    <w:rsid w:val="006C1A3D"/>
    <w:rsid w:val="006C1ABF"/>
    <w:rsid w:val="006C1E83"/>
    <w:rsid w:val="006C3ED2"/>
    <w:rsid w:val="006C47A4"/>
    <w:rsid w:val="006C4A24"/>
    <w:rsid w:val="006C65EE"/>
    <w:rsid w:val="006C78E7"/>
    <w:rsid w:val="006D003F"/>
    <w:rsid w:val="006D083B"/>
    <w:rsid w:val="006D131E"/>
    <w:rsid w:val="006D240C"/>
    <w:rsid w:val="006D2DE7"/>
    <w:rsid w:val="006D4C7A"/>
    <w:rsid w:val="006D5218"/>
    <w:rsid w:val="006D57A3"/>
    <w:rsid w:val="006D594F"/>
    <w:rsid w:val="006D5B57"/>
    <w:rsid w:val="006D5CDF"/>
    <w:rsid w:val="006E102D"/>
    <w:rsid w:val="006E4346"/>
    <w:rsid w:val="006E6221"/>
    <w:rsid w:val="006E7FA1"/>
    <w:rsid w:val="006E7FBE"/>
    <w:rsid w:val="006F0886"/>
    <w:rsid w:val="006F1556"/>
    <w:rsid w:val="006F1AC8"/>
    <w:rsid w:val="006F366B"/>
    <w:rsid w:val="006F4AE2"/>
    <w:rsid w:val="006F5044"/>
    <w:rsid w:val="006F5A54"/>
    <w:rsid w:val="006F6AB5"/>
    <w:rsid w:val="006F7532"/>
    <w:rsid w:val="00700052"/>
    <w:rsid w:val="0070063B"/>
    <w:rsid w:val="00701AB0"/>
    <w:rsid w:val="00702F06"/>
    <w:rsid w:val="00704E09"/>
    <w:rsid w:val="00705EC3"/>
    <w:rsid w:val="0070650D"/>
    <w:rsid w:val="00707CF7"/>
    <w:rsid w:val="00707E15"/>
    <w:rsid w:val="007100EF"/>
    <w:rsid w:val="0071381C"/>
    <w:rsid w:val="00713EBA"/>
    <w:rsid w:val="00713FEA"/>
    <w:rsid w:val="00714154"/>
    <w:rsid w:val="00714464"/>
    <w:rsid w:val="00715A48"/>
    <w:rsid w:val="00716367"/>
    <w:rsid w:val="00716370"/>
    <w:rsid w:val="007204EE"/>
    <w:rsid w:val="00720FA6"/>
    <w:rsid w:val="0072103F"/>
    <w:rsid w:val="00721A0C"/>
    <w:rsid w:val="00723973"/>
    <w:rsid w:val="0072549F"/>
    <w:rsid w:val="007267C1"/>
    <w:rsid w:val="00731430"/>
    <w:rsid w:val="00732F5D"/>
    <w:rsid w:val="007371C0"/>
    <w:rsid w:val="00740534"/>
    <w:rsid w:val="0074053F"/>
    <w:rsid w:val="007423F8"/>
    <w:rsid w:val="007425F6"/>
    <w:rsid w:val="007431F6"/>
    <w:rsid w:val="00744CE3"/>
    <w:rsid w:val="007452DD"/>
    <w:rsid w:val="00746B6A"/>
    <w:rsid w:val="007477D8"/>
    <w:rsid w:val="00747AAD"/>
    <w:rsid w:val="00747E05"/>
    <w:rsid w:val="00751228"/>
    <w:rsid w:val="00753616"/>
    <w:rsid w:val="00753EB8"/>
    <w:rsid w:val="00754C90"/>
    <w:rsid w:val="00755D42"/>
    <w:rsid w:val="00755FB8"/>
    <w:rsid w:val="00757770"/>
    <w:rsid w:val="00757B07"/>
    <w:rsid w:val="00760F56"/>
    <w:rsid w:val="00763B7D"/>
    <w:rsid w:val="00763DA6"/>
    <w:rsid w:val="0076555C"/>
    <w:rsid w:val="0076616D"/>
    <w:rsid w:val="00767FB8"/>
    <w:rsid w:val="00770257"/>
    <w:rsid w:val="00770B33"/>
    <w:rsid w:val="007754FA"/>
    <w:rsid w:val="00776F91"/>
    <w:rsid w:val="007771B0"/>
    <w:rsid w:val="0077734D"/>
    <w:rsid w:val="00777969"/>
    <w:rsid w:val="007803E0"/>
    <w:rsid w:val="00780EDE"/>
    <w:rsid w:val="007830ED"/>
    <w:rsid w:val="00783C4A"/>
    <w:rsid w:val="00786FE4"/>
    <w:rsid w:val="00792777"/>
    <w:rsid w:val="0079573A"/>
    <w:rsid w:val="007960EA"/>
    <w:rsid w:val="007A66FC"/>
    <w:rsid w:val="007A67B0"/>
    <w:rsid w:val="007A7634"/>
    <w:rsid w:val="007B0D3C"/>
    <w:rsid w:val="007B21DC"/>
    <w:rsid w:val="007B3787"/>
    <w:rsid w:val="007B6E29"/>
    <w:rsid w:val="007B7253"/>
    <w:rsid w:val="007C0707"/>
    <w:rsid w:val="007C0B3D"/>
    <w:rsid w:val="007C10EA"/>
    <w:rsid w:val="007C1156"/>
    <w:rsid w:val="007C148F"/>
    <w:rsid w:val="007C1A4E"/>
    <w:rsid w:val="007C1E2E"/>
    <w:rsid w:val="007C1E8B"/>
    <w:rsid w:val="007C24E5"/>
    <w:rsid w:val="007C25F4"/>
    <w:rsid w:val="007C2FBA"/>
    <w:rsid w:val="007C32D5"/>
    <w:rsid w:val="007C4D9E"/>
    <w:rsid w:val="007C650F"/>
    <w:rsid w:val="007D0334"/>
    <w:rsid w:val="007D08B8"/>
    <w:rsid w:val="007D0B55"/>
    <w:rsid w:val="007D1257"/>
    <w:rsid w:val="007D2780"/>
    <w:rsid w:val="007D33EE"/>
    <w:rsid w:val="007D3694"/>
    <w:rsid w:val="007D3D21"/>
    <w:rsid w:val="007D52BD"/>
    <w:rsid w:val="007D596C"/>
    <w:rsid w:val="007D7919"/>
    <w:rsid w:val="007E0CB9"/>
    <w:rsid w:val="007E1805"/>
    <w:rsid w:val="007E24EA"/>
    <w:rsid w:val="007E28E6"/>
    <w:rsid w:val="007E2E5F"/>
    <w:rsid w:val="007E350C"/>
    <w:rsid w:val="007E4EFA"/>
    <w:rsid w:val="007E5D4D"/>
    <w:rsid w:val="007E6A90"/>
    <w:rsid w:val="007E7132"/>
    <w:rsid w:val="007F12D4"/>
    <w:rsid w:val="007F2AD9"/>
    <w:rsid w:val="007F623B"/>
    <w:rsid w:val="007F77F0"/>
    <w:rsid w:val="00802513"/>
    <w:rsid w:val="008037CB"/>
    <w:rsid w:val="008042C4"/>
    <w:rsid w:val="00804E9A"/>
    <w:rsid w:val="0080589A"/>
    <w:rsid w:val="00806A18"/>
    <w:rsid w:val="00810103"/>
    <w:rsid w:val="00813045"/>
    <w:rsid w:val="0081325B"/>
    <w:rsid w:val="008145E1"/>
    <w:rsid w:val="008149B8"/>
    <w:rsid w:val="00815F2D"/>
    <w:rsid w:val="00816871"/>
    <w:rsid w:val="008168E8"/>
    <w:rsid w:val="00816F82"/>
    <w:rsid w:val="00817EFB"/>
    <w:rsid w:val="00820055"/>
    <w:rsid w:val="00822D2D"/>
    <w:rsid w:val="00823ABD"/>
    <w:rsid w:val="00824904"/>
    <w:rsid w:val="00826933"/>
    <w:rsid w:val="0083036F"/>
    <w:rsid w:val="008320AC"/>
    <w:rsid w:val="00833CB4"/>
    <w:rsid w:val="008340FC"/>
    <w:rsid w:val="0083466A"/>
    <w:rsid w:val="00834DC5"/>
    <w:rsid w:val="00835842"/>
    <w:rsid w:val="00835A45"/>
    <w:rsid w:val="0083627E"/>
    <w:rsid w:val="00836927"/>
    <w:rsid w:val="00836AA2"/>
    <w:rsid w:val="00837B68"/>
    <w:rsid w:val="008404A8"/>
    <w:rsid w:val="00840FB8"/>
    <w:rsid w:val="008437B5"/>
    <w:rsid w:val="0084391B"/>
    <w:rsid w:val="00843B3F"/>
    <w:rsid w:val="0084488B"/>
    <w:rsid w:val="00844B98"/>
    <w:rsid w:val="00845D9D"/>
    <w:rsid w:val="00847856"/>
    <w:rsid w:val="008523DB"/>
    <w:rsid w:val="008557D8"/>
    <w:rsid w:val="00855830"/>
    <w:rsid w:val="008628F3"/>
    <w:rsid w:val="008638B9"/>
    <w:rsid w:val="00866F33"/>
    <w:rsid w:val="00867149"/>
    <w:rsid w:val="00867DE4"/>
    <w:rsid w:val="0087034E"/>
    <w:rsid w:val="00870795"/>
    <w:rsid w:val="00871080"/>
    <w:rsid w:val="0087117A"/>
    <w:rsid w:val="00872678"/>
    <w:rsid w:val="00872BBA"/>
    <w:rsid w:val="00874023"/>
    <w:rsid w:val="008753A1"/>
    <w:rsid w:val="00880133"/>
    <w:rsid w:val="00880643"/>
    <w:rsid w:val="008807CC"/>
    <w:rsid w:val="00884DC5"/>
    <w:rsid w:val="00886380"/>
    <w:rsid w:val="00887BB9"/>
    <w:rsid w:val="00890A3A"/>
    <w:rsid w:val="0089226B"/>
    <w:rsid w:val="00892E70"/>
    <w:rsid w:val="00895842"/>
    <w:rsid w:val="00896D1B"/>
    <w:rsid w:val="0089763C"/>
    <w:rsid w:val="008A03EE"/>
    <w:rsid w:val="008A245C"/>
    <w:rsid w:val="008A5D07"/>
    <w:rsid w:val="008A7648"/>
    <w:rsid w:val="008B066E"/>
    <w:rsid w:val="008B0BDC"/>
    <w:rsid w:val="008B0E41"/>
    <w:rsid w:val="008B283D"/>
    <w:rsid w:val="008B566E"/>
    <w:rsid w:val="008B5FA3"/>
    <w:rsid w:val="008C048A"/>
    <w:rsid w:val="008C0E33"/>
    <w:rsid w:val="008C14EA"/>
    <w:rsid w:val="008C1957"/>
    <w:rsid w:val="008C555B"/>
    <w:rsid w:val="008C6DF6"/>
    <w:rsid w:val="008C781D"/>
    <w:rsid w:val="008D0DBB"/>
    <w:rsid w:val="008D3927"/>
    <w:rsid w:val="008D3F86"/>
    <w:rsid w:val="008D6E31"/>
    <w:rsid w:val="008E0324"/>
    <w:rsid w:val="008E0841"/>
    <w:rsid w:val="008E1148"/>
    <w:rsid w:val="008E1875"/>
    <w:rsid w:val="008E297F"/>
    <w:rsid w:val="008E3412"/>
    <w:rsid w:val="008E39F8"/>
    <w:rsid w:val="008E3CE0"/>
    <w:rsid w:val="008E41D6"/>
    <w:rsid w:val="008E457B"/>
    <w:rsid w:val="008E501F"/>
    <w:rsid w:val="008E5CB1"/>
    <w:rsid w:val="008E6051"/>
    <w:rsid w:val="008E63DE"/>
    <w:rsid w:val="008E6B05"/>
    <w:rsid w:val="008F1659"/>
    <w:rsid w:val="008F1BCF"/>
    <w:rsid w:val="008F3524"/>
    <w:rsid w:val="008F5483"/>
    <w:rsid w:val="008F615C"/>
    <w:rsid w:val="0090261A"/>
    <w:rsid w:val="0090381F"/>
    <w:rsid w:val="00904B8D"/>
    <w:rsid w:val="00905B63"/>
    <w:rsid w:val="0090616A"/>
    <w:rsid w:val="009070DA"/>
    <w:rsid w:val="0090783A"/>
    <w:rsid w:val="00907AAD"/>
    <w:rsid w:val="00913F49"/>
    <w:rsid w:val="00920806"/>
    <w:rsid w:val="00922E15"/>
    <w:rsid w:val="00924AF1"/>
    <w:rsid w:val="00926620"/>
    <w:rsid w:val="00927F67"/>
    <w:rsid w:val="009331DB"/>
    <w:rsid w:val="00934906"/>
    <w:rsid w:val="00934D6F"/>
    <w:rsid w:val="00934F6F"/>
    <w:rsid w:val="009350C3"/>
    <w:rsid w:val="00935516"/>
    <w:rsid w:val="00935B0C"/>
    <w:rsid w:val="00936B82"/>
    <w:rsid w:val="00936E90"/>
    <w:rsid w:val="009376CB"/>
    <w:rsid w:val="0094451F"/>
    <w:rsid w:val="0094662A"/>
    <w:rsid w:val="00946A27"/>
    <w:rsid w:val="00946F33"/>
    <w:rsid w:val="009500AF"/>
    <w:rsid w:val="00950A6F"/>
    <w:rsid w:val="00950BFE"/>
    <w:rsid w:val="00951A53"/>
    <w:rsid w:val="00951C67"/>
    <w:rsid w:val="00952118"/>
    <w:rsid w:val="00955C51"/>
    <w:rsid w:val="00960760"/>
    <w:rsid w:val="00961653"/>
    <w:rsid w:val="00961B6B"/>
    <w:rsid w:val="00965727"/>
    <w:rsid w:val="00965EC0"/>
    <w:rsid w:val="00965F0F"/>
    <w:rsid w:val="00966010"/>
    <w:rsid w:val="0096601C"/>
    <w:rsid w:val="00966724"/>
    <w:rsid w:val="00973910"/>
    <w:rsid w:val="00973A5F"/>
    <w:rsid w:val="00973F75"/>
    <w:rsid w:val="0097435D"/>
    <w:rsid w:val="0097535E"/>
    <w:rsid w:val="00975F65"/>
    <w:rsid w:val="0098063F"/>
    <w:rsid w:val="00985279"/>
    <w:rsid w:val="00985E47"/>
    <w:rsid w:val="00985ED4"/>
    <w:rsid w:val="00986CDC"/>
    <w:rsid w:val="00990A9D"/>
    <w:rsid w:val="00991C92"/>
    <w:rsid w:val="0099363A"/>
    <w:rsid w:val="00993E4F"/>
    <w:rsid w:val="009950AD"/>
    <w:rsid w:val="009956F0"/>
    <w:rsid w:val="00995EAB"/>
    <w:rsid w:val="009968A5"/>
    <w:rsid w:val="009972C2"/>
    <w:rsid w:val="00997CC7"/>
    <w:rsid w:val="00997F21"/>
    <w:rsid w:val="009A0B5D"/>
    <w:rsid w:val="009A217F"/>
    <w:rsid w:val="009A2DF5"/>
    <w:rsid w:val="009A404D"/>
    <w:rsid w:val="009B0876"/>
    <w:rsid w:val="009B1C91"/>
    <w:rsid w:val="009B38BE"/>
    <w:rsid w:val="009B495E"/>
    <w:rsid w:val="009B56A5"/>
    <w:rsid w:val="009B5C35"/>
    <w:rsid w:val="009B6055"/>
    <w:rsid w:val="009C04C5"/>
    <w:rsid w:val="009C4657"/>
    <w:rsid w:val="009C640C"/>
    <w:rsid w:val="009C7B52"/>
    <w:rsid w:val="009D007F"/>
    <w:rsid w:val="009D12B1"/>
    <w:rsid w:val="009D2638"/>
    <w:rsid w:val="009D33F7"/>
    <w:rsid w:val="009D3EDE"/>
    <w:rsid w:val="009D532C"/>
    <w:rsid w:val="009D6682"/>
    <w:rsid w:val="009D6F41"/>
    <w:rsid w:val="009D7BE9"/>
    <w:rsid w:val="009E0996"/>
    <w:rsid w:val="009E159B"/>
    <w:rsid w:val="009E1D74"/>
    <w:rsid w:val="009E24F0"/>
    <w:rsid w:val="009E2833"/>
    <w:rsid w:val="009E33EB"/>
    <w:rsid w:val="009E35E2"/>
    <w:rsid w:val="009E5C43"/>
    <w:rsid w:val="009F1B94"/>
    <w:rsid w:val="009F1C3B"/>
    <w:rsid w:val="009F2CA9"/>
    <w:rsid w:val="009F32A9"/>
    <w:rsid w:val="009F447B"/>
    <w:rsid w:val="009F4E04"/>
    <w:rsid w:val="009F4E32"/>
    <w:rsid w:val="009F5643"/>
    <w:rsid w:val="009F5DFA"/>
    <w:rsid w:val="009F6830"/>
    <w:rsid w:val="009F6BDD"/>
    <w:rsid w:val="00A0049F"/>
    <w:rsid w:val="00A00A93"/>
    <w:rsid w:val="00A01C67"/>
    <w:rsid w:val="00A02EAB"/>
    <w:rsid w:val="00A02F4A"/>
    <w:rsid w:val="00A032E4"/>
    <w:rsid w:val="00A036B2"/>
    <w:rsid w:val="00A046C0"/>
    <w:rsid w:val="00A04E70"/>
    <w:rsid w:val="00A05925"/>
    <w:rsid w:val="00A05EB9"/>
    <w:rsid w:val="00A06050"/>
    <w:rsid w:val="00A0622C"/>
    <w:rsid w:val="00A06FB0"/>
    <w:rsid w:val="00A07382"/>
    <w:rsid w:val="00A073A7"/>
    <w:rsid w:val="00A07BDC"/>
    <w:rsid w:val="00A1073E"/>
    <w:rsid w:val="00A11175"/>
    <w:rsid w:val="00A14157"/>
    <w:rsid w:val="00A152B1"/>
    <w:rsid w:val="00A2013B"/>
    <w:rsid w:val="00A20D5E"/>
    <w:rsid w:val="00A212E2"/>
    <w:rsid w:val="00A217B4"/>
    <w:rsid w:val="00A21D2A"/>
    <w:rsid w:val="00A2359B"/>
    <w:rsid w:val="00A23C4E"/>
    <w:rsid w:val="00A277E7"/>
    <w:rsid w:val="00A27D4D"/>
    <w:rsid w:val="00A31F4E"/>
    <w:rsid w:val="00A32DE4"/>
    <w:rsid w:val="00A3345F"/>
    <w:rsid w:val="00A33A2E"/>
    <w:rsid w:val="00A349C4"/>
    <w:rsid w:val="00A34D87"/>
    <w:rsid w:val="00A362E9"/>
    <w:rsid w:val="00A40644"/>
    <w:rsid w:val="00A414E7"/>
    <w:rsid w:val="00A42A21"/>
    <w:rsid w:val="00A4305E"/>
    <w:rsid w:val="00A44DD4"/>
    <w:rsid w:val="00A44E69"/>
    <w:rsid w:val="00A47F0B"/>
    <w:rsid w:val="00A51979"/>
    <w:rsid w:val="00A53B29"/>
    <w:rsid w:val="00A54E68"/>
    <w:rsid w:val="00A550E1"/>
    <w:rsid w:val="00A56B92"/>
    <w:rsid w:val="00A6030E"/>
    <w:rsid w:val="00A6034E"/>
    <w:rsid w:val="00A60C35"/>
    <w:rsid w:val="00A60F1D"/>
    <w:rsid w:val="00A62E5A"/>
    <w:rsid w:val="00A64E5A"/>
    <w:rsid w:val="00A67636"/>
    <w:rsid w:val="00A707A1"/>
    <w:rsid w:val="00A707AC"/>
    <w:rsid w:val="00A72455"/>
    <w:rsid w:val="00A72744"/>
    <w:rsid w:val="00A72D74"/>
    <w:rsid w:val="00A75150"/>
    <w:rsid w:val="00A75846"/>
    <w:rsid w:val="00A75EB7"/>
    <w:rsid w:val="00A76990"/>
    <w:rsid w:val="00A80590"/>
    <w:rsid w:val="00A81DA0"/>
    <w:rsid w:val="00A8229D"/>
    <w:rsid w:val="00A83178"/>
    <w:rsid w:val="00A85128"/>
    <w:rsid w:val="00A852E4"/>
    <w:rsid w:val="00A85560"/>
    <w:rsid w:val="00A859ED"/>
    <w:rsid w:val="00A91E45"/>
    <w:rsid w:val="00A921C4"/>
    <w:rsid w:val="00A93775"/>
    <w:rsid w:val="00A94082"/>
    <w:rsid w:val="00A94497"/>
    <w:rsid w:val="00A94A99"/>
    <w:rsid w:val="00A94FCB"/>
    <w:rsid w:val="00A959AA"/>
    <w:rsid w:val="00A96FBF"/>
    <w:rsid w:val="00A97712"/>
    <w:rsid w:val="00AA1212"/>
    <w:rsid w:val="00AA1BC8"/>
    <w:rsid w:val="00AA2DC4"/>
    <w:rsid w:val="00AA486D"/>
    <w:rsid w:val="00AA511D"/>
    <w:rsid w:val="00AA5129"/>
    <w:rsid w:val="00AA522F"/>
    <w:rsid w:val="00AA7083"/>
    <w:rsid w:val="00AA7386"/>
    <w:rsid w:val="00AA7845"/>
    <w:rsid w:val="00AB1806"/>
    <w:rsid w:val="00AB1B48"/>
    <w:rsid w:val="00AB25FB"/>
    <w:rsid w:val="00AB26B3"/>
    <w:rsid w:val="00AB594C"/>
    <w:rsid w:val="00AB6924"/>
    <w:rsid w:val="00AC1036"/>
    <w:rsid w:val="00AC24EF"/>
    <w:rsid w:val="00AC2D42"/>
    <w:rsid w:val="00AC48D9"/>
    <w:rsid w:val="00AC50D4"/>
    <w:rsid w:val="00AC59BD"/>
    <w:rsid w:val="00AD0E96"/>
    <w:rsid w:val="00AD25CB"/>
    <w:rsid w:val="00AD3901"/>
    <w:rsid w:val="00AE04ED"/>
    <w:rsid w:val="00AE0A86"/>
    <w:rsid w:val="00AE47AC"/>
    <w:rsid w:val="00AE6AEE"/>
    <w:rsid w:val="00AE6EE6"/>
    <w:rsid w:val="00AE797C"/>
    <w:rsid w:val="00AE7F8B"/>
    <w:rsid w:val="00AF0566"/>
    <w:rsid w:val="00AF2285"/>
    <w:rsid w:val="00AF24F5"/>
    <w:rsid w:val="00AF336C"/>
    <w:rsid w:val="00AF6C4D"/>
    <w:rsid w:val="00AF7570"/>
    <w:rsid w:val="00AF77E7"/>
    <w:rsid w:val="00AF7801"/>
    <w:rsid w:val="00B0037C"/>
    <w:rsid w:val="00B0108E"/>
    <w:rsid w:val="00B02015"/>
    <w:rsid w:val="00B03886"/>
    <w:rsid w:val="00B04157"/>
    <w:rsid w:val="00B04915"/>
    <w:rsid w:val="00B04CA9"/>
    <w:rsid w:val="00B11D1C"/>
    <w:rsid w:val="00B122F8"/>
    <w:rsid w:val="00B123FC"/>
    <w:rsid w:val="00B12D33"/>
    <w:rsid w:val="00B13053"/>
    <w:rsid w:val="00B13BC2"/>
    <w:rsid w:val="00B14EEC"/>
    <w:rsid w:val="00B1664C"/>
    <w:rsid w:val="00B20ADC"/>
    <w:rsid w:val="00B20C8D"/>
    <w:rsid w:val="00B20CC6"/>
    <w:rsid w:val="00B20EC2"/>
    <w:rsid w:val="00B215AA"/>
    <w:rsid w:val="00B21EF1"/>
    <w:rsid w:val="00B22D13"/>
    <w:rsid w:val="00B2397A"/>
    <w:rsid w:val="00B2561A"/>
    <w:rsid w:val="00B2629D"/>
    <w:rsid w:val="00B26DEE"/>
    <w:rsid w:val="00B27065"/>
    <w:rsid w:val="00B2725A"/>
    <w:rsid w:val="00B27348"/>
    <w:rsid w:val="00B3093E"/>
    <w:rsid w:val="00B313AD"/>
    <w:rsid w:val="00B31920"/>
    <w:rsid w:val="00B3299F"/>
    <w:rsid w:val="00B34DF3"/>
    <w:rsid w:val="00B35AF0"/>
    <w:rsid w:val="00B35EEA"/>
    <w:rsid w:val="00B365C9"/>
    <w:rsid w:val="00B412CD"/>
    <w:rsid w:val="00B41DEB"/>
    <w:rsid w:val="00B42352"/>
    <w:rsid w:val="00B42582"/>
    <w:rsid w:val="00B430FC"/>
    <w:rsid w:val="00B44607"/>
    <w:rsid w:val="00B44FBA"/>
    <w:rsid w:val="00B46400"/>
    <w:rsid w:val="00B46583"/>
    <w:rsid w:val="00B47459"/>
    <w:rsid w:val="00B51D2F"/>
    <w:rsid w:val="00B5375C"/>
    <w:rsid w:val="00B55115"/>
    <w:rsid w:val="00B55549"/>
    <w:rsid w:val="00B55A60"/>
    <w:rsid w:val="00B56FF2"/>
    <w:rsid w:val="00B5797C"/>
    <w:rsid w:val="00B605A0"/>
    <w:rsid w:val="00B60EBD"/>
    <w:rsid w:val="00B657FE"/>
    <w:rsid w:val="00B658B1"/>
    <w:rsid w:val="00B67EB7"/>
    <w:rsid w:val="00B70436"/>
    <w:rsid w:val="00B7500D"/>
    <w:rsid w:val="00B753B7"/>
    <w:rsid w:val="00B764CA"/>
    <w:rsid w:val="00B767D3"/>
    <w:rsid w:val="00B7737B"/>
    <w:rsid w:val="00B77453"/>
    <w:rsid w:val="00B7749C"/>
    <w:rsid w:val="00B80430"/>
    <w:rsid w:val="00B819BA"/>
    <w:rsid w:val="00B8327B"/>
    <w:rsid w:val="00B8379D"/>
    <w:rsid w:val="00B838B4"/>
    <w:rsid w:val="00B83944"/>
    <w:rsid w:val="00B86F08"/>
    <w:rsid w:val="00B87340"/>
    <w:rsid w:val="00B876C4"/>
    <w:rsid w:val="00B90AEF"/>
    <w:rsid w:val="00B91609"/>
    <w:rsid w:val="00B9373F"/>
    <w:rsid w:val="00B937B8"/>
    <w:rsid w:val="00B95083"/>
    <w:rsid w:val="00B97FD0"/>
    <w:rsid w:val="00BA0118"/>
    <w:rsid w:val="00BA0515"/>
    <w:rsid w:val="00BA07C0"/>
    <w:rsid w:val="00BA0A80"/>
    <w:rsid w:val="00BA1339"/>
    <w:rsid w:val="00BA222A"/>
    <w:rsid w:val="00BA3A08"/>
    <w:rsid w:val="00BA3C47"/>
    <w:rsid w:val="00BA46F3"/>
    <w:rsid w:val="00BA6832"/>
    <w:rsid w:val="00BB2AAD"/>
    <w:rsid w:val="00BB663D"/>
    <w:rsid w:val="00BB73C3"/>
    <w:rsid w:val="00BC5683"/>
    <w:rsid w:val="00BC5694"/>
    <w:rsid w:val="00BC62D8"/>
    <w:rsid w:val="00BC6973"/>
    <w:rsid w:val="00BC74E4"/>
    <w:rsid w:val="00BC7589"/>
    <w:rsid w:val="00BC768F"/>
    <w:rsid w:val="00BD0CA5"/>
    <w:rsid w:val="00BD1DB4"/>
    <w:rsid w:val="00BD306E"/>
    <w:rsid w:val="00BD35C7"/>
    <w:rsid w:val="00BD4C30"/>
    <w:rsid w:val="00BD523C"/>
    <w:rsid w:val="00BD698B"/>
    <w:rsid w:val="00BE096E"/>
    <w:rsid w:val="00BE0A65"/>
    <w:rsid w:val="00BE1030"/>
    <w:rsid w:val="00BE2B67"/>
    <w:rsid w:val="00BE497E"/>
    <w:rsid w:val="00BE4EFA"/>
    <w:rsid w:val="00BE5A57"/>
    <w:rsid w:val="00BE673A"/>
    <w:rsid w:val="00BE7477"/>
    <w:rsid w:val="00BE7935"/>
    <w:rsid w:val="00BF0B65"/>
    <w:rsid w:val="00BF2A29"/>
    <w:rsid w:val="00BF3092"/>
    <w:rsid w:val="00BF6114"/>
    <w:rsid w:val="00BF71F4"/>
    <w:rsid w:val="00BF75E0"/>
    <w:rsid w:val="00BF79A7"/>
    <w:rsid w:val="00BF7D46"/>
    <w:rsid w:val="00C00FA7"/>
    <w:rsid w:val="00C0151D"/>
    <w:rsid w:val="00C01CBD"/>
    <w:rsid w:val="00C0640B"/>
    <w:rsid w:val="00C068E8"/>
    <w:rsid w:val="00C06F3E"/>
    <w:rsid w:val="00C10249"/>
    <w:rsid w:val="00C109CF"/>
    <w:rsid w:val="00C119FD"/>
    <w:rsid w:val="00C11FE3"/>
    <w:rsid w:val="00C12523"/>
    <w:rsid w:val="00C13EE7"/>
    <w:rsid w:val="00C14362"/>
    <w:rsid w:val="00C159C8"/>
    <w:rsid w:val="00C16D4F"/>
    <w:rsid w:val="00C201A5"/>
    <w:rsid w:val="00C20CC7"/>
    <w:rsid w:val="00C21F99"/>
    <w:rsid w:val="00C221AE"/>
    <w:rsid w:val="00C2329D"/>
    <w:rsid w:val="00C24040"/>
    <w:rsid w:val="00C24C6D"/>
    <w:rsid w:val="00C259B6"/>
    <w:rsid w:val="00C26000"/>
    <w:rsid w:val="00C26205"/>
    <w:rsid w:val="00C33E34"/>
    <w:rsid w:val="00C34EC8"/>
    <w:rsid w:val="00C351EE"/>
    <w:rsid w:val="00C35B15"/>
    <w:rsid w:val="00C415B3"/>
    <w:rsid w:val="00C415B9"/>
    <w:rsid w:val="00C41C0F"/>
    <w:rsid w:val="00C42266"/>
    <w:rsid w:val="00C45816"/>
    <w:rsid w:val="00C45B65"/>
    <w:rsid w:val="00C475A0"/>
    <w:rsid w:val="00C51B78"/>
    <w:rsid w:val="00C526CE"/>
    <w:rsid w:val="00C54933"/>
    <w:rsid w:val="00C54C7B"/>
    <w:rsid w:val="00C55D4C"/>
    <w:rsid w:val="00C60992"/>
    <w:rsid w:val="00C61DB5"/>
    <w:rsid w:val="00C61ECD"/>
    <w:rsid w:val="00C629E3"/>
    <w:rsid w:val="00C62CD3"/>
    <w:rsid w:val="00C62D40"/>
    <w:rsid w:val="00C6368B"/>
    <w:rsid w:val="00C63788"/>
    <w:rsid w:val="00C65E91"/>
    <w:rsid w:val="00C669D7"/>
    <w:rsid w:val="00C673C6"/>
    <w:rsid w:val="00C729E6"/>
    <w:rsid w:val="00C743E3"/>
    <w:rsid w:val="00C7535F"/>
    <w:rsid w:val="00C76A74"/>
    <w:rsid w:val="00C7715A"/>
    <w:rsid w:val="00C80088"/>
    <w:rsid w:val="00C826F4"/>
    <w:rsid w:val="00C8577A"/>
    <w:rsid w:val="00C924FF"/>
    <w:rsid w:val="00C95C8E"/>
    <w:rsid w:val="00C9688C"/>
    <w:rsid w:val="00C968E3"/>
    <w:rsid w:val="00C9753A"/>
    <w:rsid w:val="00C97DAB"/>
    <w:rsid w:val="00CA0305"/>
    <w:rsid w:val="00CA079E"/>
    <w:rsid w:val="00CA124D"/>
    <w:rsid w:val="00CA3C70"/>
    <w:rsid w:val="00CA499C"/>
    <w:rsid w:val="00CA534C"/>
    <w:rsid w:val="00CA5598"/>
    <w:rsid w:val="00CA7622"/>
    <w:rsid w:val="00CA7C7E"/>
    <w:rsid w:val="00CB0DBC"/>
    <w:rsid w:val="00CB1510"/>
    <w:rsid w:val="00CB1655"/>
    <w:rsid w:val="00CB2B96"/>
    <w:rsid w:val="00CB2F93"/>
    <w:rsid w:val="00CB356C"/>
    <w:rsid w:val="00CB3743"/>
    <w:rsid w:val="00CB3958"/>
    <w:rsid w:val="00CB3A95"/>
    <w:rsid w:val="00CB53FA"/>
    <w:rsid w:val="00CB53FB"/>
    <w:rsid w:val="00CB5952"/>
    <w:rsid w:val="00CB6140"/>
    <w:rsid w:val="00CB64C8"/>
    <w:rsid w:val="00CC083F"/>
    <w:rsid w:val="00CC3687"/>
    <w:rsid w:val="00CC44B5"/>
    <w:rsid w:val="00CC4918"/>
    <w:rsid w:val="00CC4C97"/>
    <w:rsid w:val="00CC5434"/>
    <w:rsid w:val="00CC5686"/>
    <w:rsid w:val="00CD1308"/>
    <w:rsid w:val="00CD2AED"/>
    <w:rsid w:val="00CD3BC4"/>
    <w:rsid w:val="00CD4DAF"/>
    <w:rsid w:val="00CD7834"/>
    <w:rsid w:val="00CE13A2"/>
    <w:rsid w:val="00CE3F34"/>
    <w:rsid w:val="00CE4A5D"/>
    <w:rsid w:val="00CE5314"/>
    <w:rsid w:val="00CE5D6E"/>
    <w:rsid w:val="00CE61A9"/>
    <w:rsid w:val="00CE69E4"/>
    <w:rsid w:val="00CE6F82"/>
    <w:rsid w:val="00CE71F1"/>
    <w:rsid w:val="00CF2A77"/>
    <w:rsid w:val="00CF389C"/>
    <w:rsid w:val="00CF3C53"/>
    <w:rsid w:val="00CF4CE9"/>
    <w:rsid w:val="00CF4E78"/>
    <w:rsid w:val="00CF5FF2"/>
    <w:rsid w:val="00CF72EB"/>
    <w:rsid w:val="00CF7C22"/>
    <w:rsid w:val="00CF7D04"/>
    <w:rsid w:val="00D0014A"/>
    <w:rsid w:val="00D0181B"/>
    <w:rsid w:val="00D02DFF"/>
    <w:rsid w:val="00D030D1"/>
    <w:rsid w:val="00D04EAA"/>
    <w:rsid w:val="00D1231E"/>
    <w:rsid w:val="00D14526"/>
    <w:rsid w:val="00D15DED"/>
    <w:rsid w:val="00D20C18"/>
    <w:rsid w:val="00D20F8B"/>
    <w:rsid w:val="00D21885"/>
    <w:rsid w:val="00D252F9"/>
    <w:rsid w:val="00D2536E"/>
    <w:rsid w:val="00D25ACA"/>
    <w:rsid w:val="00D25D15"/>
    <w:rsid w:val="00D262A2"/>
    <w:rsid w:val="00D26384"/>
    <w:rsid w:val="00D26943"/>
    <w:rsid w:val="00D27357"/>
    <w:rsid w:val="00D2796E"/>
    <w:rsid w:val="00D30863"/>
    <w:rsid w:val="00D32B0D"/>
    <w:rsid w:val="00D32EE9"/>
    <w:rsid w:val="00D34AE9"/>
    <w:rsid w:val="00D34CD8"/>
    <w:rsid w:val="00D37D5E"/>
    <w:rsid w:val="00D442E0"/>
    <w:rsid w:val="00D51BDD"/>
    <w:rsid w:val="00D5287F"/>
    <w:rsid w:val="00D5438F"/>
    <w:rsid w:val="00D54C25"/>
    <w:rsid w:val="00D54F4E"/>
    <w:rsid w:val="00D55231"/>
    <w:rsid w:val="00D604EC"/>
    <w:rsid w:val="00D61F52"/>
    <w:rsid w:val="00D63C9F"/>
    <w:rsid w:val="00D64A12"/>
    <w:rsid w:val="00D650B6"/>
    <w:rsid w:val="00D700CD"/>
    <w:rsid w:val="00D70533"/>
    <w:rsid w:val="00D70AD6"/>
    <w:rsid w:val="00D72AC0"/>
    <w:rsid w:val="00D75E29"/>
    <w:rsid w:val="00D76E84"/>
    <w:rsid w:val="00D777B8"/>
    <w:rsid w:val="00D77AAB"/>
    <w:rsid w:val="00D81113"/>
    <w:rsid w:val="00D823E7"/>
    <w:rsid w:val="00D8281C"/>
    <w:rsid w:val="00D83424"/>
    <w:rsid w:val="00D83606"/>
    <w:rsid w:val="00D83707"/>
    <w:rsid w:val="00D8484C"/>
    <w:rsid w:val="00D8503D"/>
    <w:rsid w:val="00D85634"/>
    <w:rsid w:val="00D85AE9"/>
    <w:rsid w:val="00D87A02"/>
    <w:rsid w:val="00D900B4"/>
    <w:rsid w:val="00D90EFC"/>
    <w:rsid w:val="00D91972"/>
    <w:rsid w:val="00D92960"/>
    <w:rsid w:val="00D937AD"/>
    <w:rsid w:val="00D94578"/>
    <w:rsid w:val="00D945ED"/>
    <w:rsid w:val="00D95099"/>
    <w:rsid w:val="00DA03A7"/>
    <w:rsid w:val="00DA2C67"/>
    <w:rsid w:val="00DA315F"/>
    <w:rsid w:val="00DA7838"/>
    <w:rsid w:val="00DA7A9A"/>
    <w:rsid w:val="00DB1A77"/>
    <w:rsid w:val="00DB1C57"/>
    <w:rsid w:val="00DB243E"/>
    <w:rsid w:val="00DB24A6"/>
    <w:rsid w:val="00DB2B56"/>
    <w:rsid w:val="00DB30A9"/>
    <w:rsid w:val="00DB3DD3"/>
    <w:rsid w:val="00DB4022"/>
    <w:rsid w:val="00DB48F2"/>
    <w:rsid w:val="00DB4AF6"/>
    <w:rsid w:val="00DB55FA"/>
    <w:rsid w:val="00DB5B7E"/>
    <w:rsid w:val="00DB5F2E"/>
    <w:rsid w:val="00DB6F59"/>
    <w:rsid w:val="00DB73C5"/>
    <w:rsid w:val="00DC14F6"/>
    <w:rsid w:val="00DC2BE1"/>
    <w:rsid w:val="00DC3FE4"/>
    <w:rsid w:val="00DC63C8"/>
    <w:rsid w:val="00DC64D0"/>
    <w:rsid w:val="00DC678E"/>
    <w:rsid w:val="00DC6C43"/>
    <w:rsid w:val="00DC7332"/>
    <w:rsid w:val="00DC7410"/>
    <w:rsid w:val="00DC7BD6"/>
    <w:rsid w:val="00DD101C"/>
    <w:rsid w:val="00DD16F4"/>
    <w:rsid w:val="00DD286E"/>
    <w:rsid w:val="00DD369E"/>
    <w:rsid w:val="00DD4AC4"/>
    <w:rsid w:val="00DD4B35"/>
    <w:rsid w:val="00DD522A"/>
    <w:rsid w:val="00DD6AB6"/>
    <w:rsid w:val="00DE135B"/>
    <w:rsid w:val="00DE26BA"/>
    <w:rsid w:val="00DE2CAA"/>
    <w:rsid w:val="00DE5863"/>
    <w:rsid w:val="00DE5AFB"/>
    <w:rsid w:val="00DE72C0"/>
    <w:rsid w:val="00DE7A2E"/>
    <w:rsid w:val="00DF10A3"/>
    <w:rsid w:val="00DF1AF1"/>
    <w:rsid w:val="00DF2A47"/>
    <w:rsid w:val="00DF3B7D"/>
    <w:rsid w:val="00DF4DC7"/>
    <w:rsid w:val="00DF7D03"/>
    <w:rsid w:val="00E003FC"/>
    <w:rsid w:val="00E00505"/>
    <w:rsid w:val="00E029C4"/>
    <w:rsid w:val="00E102E1"/>
    <w:rsid w:val="00E11FBF"/>
    <w:rsid w:val="00E12BCD"/>
    <w:rsid w:val="00E1459B"/>
    <w:rsid w:val="00E14813"/>
    <w:rsid w:val="00E15716"/>
    <w:rsid w:val="00E15D3B"/>
    <w:rsid w:val="00E16CC3"/>
    <w:rsid w:val="00E17316"/>
    <w:rsid w:val="00E2025A"/>
    <w:rsid w:val="00E20443"/>
    <w:rsid w:val="00E23195"/>
    <w:rsid w:val="00E231DF"/>
    <w:rsid w:val="00E23363"/>
    <w:rsid w:val="00E23E19"/>
    <w:rsid w:val="00E26730"/>
    <w:rsid w:val="00E26A4F"/>
    <w:rsid w:val="00E27D09"/>
    <w:rsid w:val="00E316E0"/>
    <w:rsid w:val="00E351D6"/>
    <w:rsid w:val="00E35446"/>
    <w:rsid w:val="00E355F8"/>
    <w:rsid w:val="00E35F18"/>
    <w:rsid w:val="00E36AF8"/>
    <w:rsid w:val="00E376D9"/>
    <w:rsid w:val="00E42365"/>
    <w:rsid w:val="00E42625"/>
    <w:rsid w:val="00E44241"/>
    <w:rsid w:val="00E4437C"/>
    <w:rsid w:val="00E4554B"/>
    <w:rsid w:val="00E458F5"/>
    <w:rsid w:val="00E47612"/>
    <w:rsid w:val="00E5018D"/>
    <w:rsid w:val="00E52FAA"/>
    <w:rsid w:val="00E538BB"/>
    <w:rsid w:val="00E538EE"/>
    <w:rsid w:val="00E53AF5"/>
    <w:rsid w:val="00E53D16"/>
    <w:rsid w:val="00E54D57"/>
    <w:rsid w:val="00E55033"/>
    <w:rsid w:val="00E551FE"/>
    <w:rsid w:val="00E5600C"/>
    <w:rsid w:val="00E5691A"/>
    <w:rsid w:val="00E57671"/>
    <w:rsid w:val="00E607EF"/>
    <w:rsid w:val="00E607F5"/>
    <w:rsid w:val="00E60F89"/>
    <w:rsid w:val="00E61F51"/>
    <w:rsid w:val="00E65A86"/>
    <w:rsid w:val="00E660EA"/>
    <w:rsid w:val="00E67C80"/>
    <w:rsid w:val="00E67F43"/>
    <w:rsid w:val="00E70369"/>
    <w:rsid w:val="00E70DE7"/>
    <w:rsid w:val="00E70E93"/>
    <w:rsid w:val="00E71448"/>
    <w:rsid w:val="00E71F39"/>
    <w:rsid w:val="00E742AE"/>
    <w:rsid w:val="00E77C47"/>
    <w:rsid w:val="00E80B66"/>
    <w:rsid w:val="00E81136"/>
    <w:rsid w:val="00E835EA"/>
    <w:rsid w:val="00E83626"/>
    <w:rsid w:val="00E842E2"/>
    <w:rsid w:val="00E85C38"/>
    <w:rsid w:val="00E861FB"/>
    <w:rsid w:val="00E87D35"/>
    <w:rsid w:val="00E87FC1"/>
    <w:rsid w:val="00E9006E"/>
    <w:rsid w:val="00E90960"/>
    <w:rsid w:val="00E92E9A"/>
    <w:rsid w:val="00E9319F"/>
    <w:rsid w:val="00E9415B"/>
    <w:rsid w:val="00E953F6"/>
    <w:rsid w:val="00E9663D"/>
    <w:rsid w:val="00E96941"/>
    <w:rsid w:val="00E96FA1"/>
    <w:rsid w:val="00EA0234"/>
    <w:rsid w:val="00EA0B03"/>
    <w:rsid w:val="00EA1252"/>
    <w:rsid w:val="00EA210B"/>
    <w:rsid w:val="00EA2C96"/>
    <w:rsid w:val="00EA308D"/>
    <w:rsid w:val="00EA3CC6"/>
    <w:rsid w:val="00EA4C33"/>
    <w:rsid w:val="00EA532B"/>
    <w:rsid w:val="00EA5E62"/>
    <w:rsid w:val="00EA678F"/>
    <w:rsid w:val="00EA69F9"/>
    <w:rsid w:val="00EA76E6"/>
    <w:rsid w:val="00EB0008"/>
    <w:rsid w:val="00EB0682"/>
    <w:rsid w:val="00EB16C9"/>
    <w:rsid w:val="00EB1CDD"/>
    <w:rsid w:val="00EB1E1F"/>
    <w:rsid w:val="00EB1FC2"/>
    <w:rsid w:val="00EB4B81"/>
    <w:rsid w:val="00EB6033"/>
    <w:rsid w:val="00EB66FC"/>
    <w:rsid w:val="00EB71A8"/>
    <w:rsid w:val="00EC15DE"/>
    <w:rsid w:val="00EC1BC0"/>
    <w:rsid w:val="00EC1C37"/>
    <w:rsid w:val="00EC241C"/>
    <w:rsid w:val="00EC2F83"/>
    <w:rsid w:val="00EC3A65"/>
    <w:rsid w:val="00EC43FF"/>
    <w:rsid w:val="00EC457A"/>
    <w:rsid w:val="00EC54D2"/>
    <w:rsid w:val="00EC68CA"/>
    <w:rsid w:val="00EC697E"/>
    <w:rsid w:val="00EC7894"/>
    <w:rsid w:val="00ED15C2"/>
    <w:rsid w:val="00ED2831"/>
    <w:rsid w:val="00ED30C5"/>
    <w:rsid w:val="00ED33E9"/>
    <w:rsid w:val="00ED349C"/>
    <w:rsid w:val="00ED350B"/>
    <w:rsid w:val="00ED3975"/>
    <w:rsid w:val="00ED3B42"/>
    <w:rsid w:val="00ED4CEC"/>
    <w:rsid w:val="00ED506F"/>
    <w:rsid w:val="00ED5BC6"/>
    <w:rsid w:val="00ED669C"/>
    <w:rsid w:val="00ED7BD6"/>
    <w:rsid w:val="00EE043C"/>
    <w:rsid w:val="00EE21DE"/>
    <w:rsid w:val="00EE3F2C"/>
    <w:rsid w:val="00EE79A4"/>
    <w:rsid w:val="00EF0C7A"/>
    <w:rsid w:val="00EF2D87"/>
    <w:rsid w:val="00EF4636"/>
    <w:rsid w:val="00EF6F1D"/>
    <w:rsid w:val="00F008FB"/>
    <w:rsid w:val="00F009D9"/>
    <w:rsid w:val="00F00C52"/>
    <w:rsid w:val="00F00E0D"/>
    <w:rsid w:val="00F04262"/>
    <w:rsid w:val="00F04BFC"/>
    <w:rsid w:val="00F05D06"/>
    <w:rsid w:val="00F06554"/>
    <w:rsid w:val="00F06EF1"/>
    <w:rsid w:val="00F104B3"/>
    <w:rsid w:val="00F11E6A"/>
    <w:rsid w:val="00F13348"/>
    <w:rsid w:val="00F13781"/>
    <w:rsid w:val="00F140CA"/>
    <w:rsid w:val="00F150E5"/>
    <w:rsid w:val="00F15D77"/>
    <w:rsid w:val="00F171A7"/>
    <w:rsid w:val="00F17717"/>
    <w:rsid w:val="00F2036B"/>
    <w:rsid w:val="00F2128C"/>
    <w:rsid w:val="00F21A5A"/>
    <w:rsid w:val="00F21B94"/>
    <w:rsid w:val="00F22708"/>
    <w:rsid w:val="00F22B0F"/>
    <w:rsid w:val="00F23340"/>
    <w:rsid w:val="00F23BC3"/>
    <w:rsid w:val="00F2451D"/>
    <w:rsid w:val="00F26224"/>
    <w:rsid w:val="00F27CD9"/>
    <w:rsid w:val="00F3056A"/>
    <w:rsid w:val="00F3246A"/>
    <w:rsid w:val="00F32DC3"/>
    <w:rsid w:val="00F3390D"/>
    <w:rsid w:val="00F34673"/>
    <w:rsid w:val="00F3577B"/>
    <w:rsid w:val="00F36CEB"/>
    <w:rsid w:val="00F37CDC"/>
    <w:rsid w:val="00F45069"/>
    <w:rsid w:val="00F45337"/>
    <w:rsid w:val="00F45879"/>
    <w:rsid w:val="00F45D06"/>
    <w:rsid w:val="00F4743D"/>
    <w:rsid w:val="00F5018F"/>
    <w:rsid w:val="00F508CC"/>
    <w:rsid w:val="00F51431"/>
    <w:rsid w:val="00F5144D"/>
    <w:rsid w:val="00F5179F"/>
    <w:rsid w:val="00F52777"/>
    <w:rsid w:val="00F536CF"/>
    <w:rsid w:val="00F54660"/>
    <w:rsid w:val="00F55369"/>
    <w:rsid w:val="00F5579E"/>
    <w:rsid w:val="00F55A24"/>
    <w:rsid w:val="00F62251"/>
    <w:rsid w:val="00F626DB"/>
    <w:rsid w:val="00F62A98"/>
    <w:rsid w:val="00F63B21"/>
    <w:rsid w:val="00F66981"/>
    <w:rsid w:val="00F66AE7"/>
    <w:rsid w:val="00F67A2A"/>
    <w:rsid w:val="00F70CB7"/>
    <w:rsid w:val="00F70E06"/>
    <w:rsid w:val="00F7200D"/>
    <w:rsid w:val="00F729C5"/>
    <w:rsid w:val="00F72A4A"/>
    <w:rsid w:val="00F7366E"/>
    <w:rsid w:val="00F7722F"/>
    <w:rsid w:val="00F81211"/>
    <w:rsid w:val="00F84067"/>
    <w:rsid w:val="00F84EDC"/>
    <w:rsid w:val="00F876CF"/>
    <w:rsid w:val="00F87705"/>
    <w:rsid w:val="00F91516"/>
    <w:rsid w:val="00F93AA9"/>
    <w:rsid w:val="00F94CF9"/>
    <w:rsid w:val="00F96274"/>
    <w:rsid w:val="00F97A9E"/>
    <w:rsid w:val="00FA14D1"/>
    <w:rsid w:val="00FA2746"/>
    <w:rsid w:val="00FA2CC4"/>
    <w:rsid w:val="00FA3210"/>
    <w:rsid w:val="00FA4DC4"/>
    <w:rsid w:val="00FA5B5C"/>
    <w:rsid w:val="00FA6071"/>
    <w:rsid w:val="00FA6DC6"/>
    <w:rsid w:val="00FB0815"/>
    <w:rsid w:val="00FB18A7"/>
    <w:rsid w:val="00FB4B22"/>
    <w:rsid w:val="00FB607D"/>
    <w:rsid w:val="00FB62BF"/>
    <w:rsid w:val="00FC0034"/>
    <w:rsid w:val="00FC0453"/>
    <w:rsid w:val="00FC075A"/>
    <w:rsid w:val="00FC09FC"/>
    <w:rsid w:val="00FC17D2"/>
    <w:rsid w:val="00FC1C0A"/>
    <w:rsid w:val="00FC2B48"/>
    <w:rsid w:val="00FC3CF9"/>
    <w:rsid w:val="00FC55E1"/>
    <w:rsid w:val="00FC607A"/>
    <w:rsid w:val="00FC6096"/>
    <w:rsid w:val="00FC65D1"/>
    <w:rsid w:val="00FD1B5F"/>
    <w:rsid w:val="00FD26AD"/>
    <w:rsid w:val="00FD472A"/>
    <w:rsid w:val="00FD49F5"/>
    <w:rsid w:val="00FD5C03"/>
    <w:rsid w:val="00FD6E59"/>
    <w:rsid w:val="00FD7E35"/>
    <w:rsid w:val="00FE14A4"/>
    <w:rsid w:val="00FE2AF7"/>
    <w:rsid w:val="00FE3080"/>
    <w:rsid w:val="00FE4D63"/>
    <w:rsid w:val="00FE6E3F"/>
    <w:rsid w:val="00FE70ED"/>
    <w:rsid w:val="00FF03C7"/>
    <w:rsid w:val="00FF2607"/>
    <w:rsid w:val="00FF30A9"/>
    <w:rsid w:val="00FF34DD"/>
    <w:rsid w:val="00FF3FCA"/>
    <w:rsid w:val="00FF4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240F4C"/>
  <w15:docId w15:val="{1C34C4AA-ADCD-4043-8CE7-2A4709E20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2126"/>
    <w:pPr>
      <w:widowControl w:val="0"/>
      <w:spacing w:after="0" w:line="240" w:lineRule="auto"/>
      <w:jc w:val="both"/>
    </w:pPr>
    <w:rPr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A21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A2126"/>
    <w:rPr>
      <w:rFonts w:eastAsiaTheme="minorEastAsia"/>
      <w:kern w:val="2"/>
      <w:sz w:val="18"/>
      <w:szCs w:val="18"/>
      <w:lang w:eastAsia="zh-CN"/>
    </w:rPr>
  </w:style>
  <w:style w:type="table" w:customStyle="1" w:styleId="TableGridLight1">
    <w:name w:val="Table Grid Light1"/>
    <w:basedOn w:val="TableNormal"/>
    <w:uiPriority w:val="40"/>
    <w:rsid w:val="004A2126"/>
    <w:pPr>
      <w:spacing w:after="0" w:line="240" w:lineRule="auto"/>
    </w:pPr>
    <w:rPr>
      <w:sz w:val="20"/>
      <w:szCs w:val="20"/>
      <w:lang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328</Words>
  <Characters>187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 Cometa</dc:creator>
  <cp:lastModifiedBy>Ruiye Chen</cp:lastModifiedBy>
  <cp:revision>6</cp:revision>
  <dcterms:created xsi:type="dcterms:W3CDTF">2023-09-14T07:50:00Z</dcterms:created>
  <dcterms:modified xsi:type="dcterms:W3CDTF">2023-09-14T07:57:00Z</dcterms:modified>
</cp:coreProperties>
</file>